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F401E6" w14:textId="2FAFE725" w:rsidR="005C6C95" w:rsidRPr="00401C15" w:rsidRDefault="005C6C95" w:rsidP="005C6C95">
      <w:pPr>
        <w:pStyle w:val="Heading1"/>
      </w:pPr>
      <w:bookmarkStart w:id="0" w:name="_Toc358719045"/>
      <w:r w:rsidRPr="004401D2">
        <w:rPr>
          <w:szCs w:val="36"/>
        </w:rPr>
        <w:t xml:space="preserve">UMAT for </w:t>
      </w:r>
      <w:r w:rsidR="00FC3069">
        <w:rPr>
          <w:szCs w:val="36"/>
        </w:rPr>
        <w:t>S</w:t>
      </w:r>
      <w:r w:rsidRPr="004401D2">
        <w:rPr>
          <w:szCs w:val="36"/>
        </w:rPr>
        <w:t xml:space="preserve">oft </w:t>
      </w:r>
      <w:bookmarkEnd w:id="0"/>
      <w:r w:rsidR="00FC3069">
        <w:rPr>
          <w:szCs w:val="36"/>
        </w:rPr>
        <w:t>Actively Contractile Materials</w:t>
      </w:r>
    </w:p>
    <w:p w14:paraId="57F99272" w14:textId="77777777" w:rsidR="005C6C95" w:rsidRPr="004401D2" w:rsidRDefault="005C6C95" w:rsidP="005C6C95">
      <w:pPr>
        <w:pStyle w:val="PlainText"/>
        <w:rPr>
          <w:rFonts w:ascii="Palatino" w:hAnsi="Palatino"/>
          <w:b/>
          <w:sz w:val="24"/>
          <w:szCs w:val="24"/>
          <w:u w:val="single"/>
        </w:rPr>
      </w:pPr>
      <w:r>
        <w:rPr>
          <w:rFonts w:ascii="Palatino" w:hAnsi="Palatino"/>
          <w:b/>
          <w:sz w:val="24"/>
          <w:szCs w:val="24"/>
          <w:u w:val="single"/>
        </w:rPr>
        <w:t>UMAT for activation in fibers</w:t>
      </w:r>
      <w:r w:rsidRPr="004401D2">
        <w:rPr>
          <w:rFonts w:ascii="Palatino" w:hAnsi="Palatino"/>
          <w:b/>
          <w:sz w:val="24"/>
          <w:szCs w:val="24"/>
          <w:u w:val="single"/>
        </w:rPr>
        <w:t>:</w:t>
      </w:r>
    </w:p>
    <w:p w14:paraId="1C73FA9B" w14:textId="77777777" w:rsidR="005C6C95" w:rsidRPr="004401D2" w:rsidRDefault="005C6C95" w:rsidP="005C6C95">
      <w:pPr>
        <w:pStyle w:val="PlainText"/>
        <w:rPr>
          <w:rFonts w:ascii="Palatino" w:hAnsi="Palatino"/>
          <w:sz w:val="24"/>
          <w:szCs w:val="24"/>
          <w:u w:val="single"/>
        </w:rPr>
      </w:pPr>
    </w:p>
    <w:p w14:paraId="2861C1F6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SUBROUTINE UMAT(STRESS,STATEV,DDSDDE,SSE,SPD,SCD,</w:t>
      </w:r>
    </w:p>
    <w:p w14:paraId="495AAFF1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1 RPL,DDSDDT,DRPLDE,DRPLDT,</w:t>
      </w:r>
    </w:p>
    <w:p w14:paraId="371C8585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2 STRAN,DSTRAN,TIME,DTIME,TEMP,DTEMP,PREDEF,DPRED,CMNAME,</w:t>
      </w:r>
    </w:p>
    <w:p w14:paraId="5C3B1868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3 NDI,NSHR,NTENS,NSTATV,PROPS,NPROPS,COORDS,DROT,PNEWDT,</w:t>
      </w:r>
    </w:p>
    <w:p w14:paraId="6224267F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4 CELENT,DFGRD0,DFGRD1,NOEL,NPT,LAYER,KSPT,KSTEP,KINC)</w:t>
      </w:r>
    </w:p>
    <w:p w14:paraId="1FE5B260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</w:t>
      </w:r>
    </w:p>
    <w:p w14:paraId="49F8D75A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INCLUDE 'ABA_PARAM.INC'</w:t>
      </w:r>
    </w:p>
    <w:p w14:paraId="6A6A86A9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C    </w:t>
      </w:r>
    </w:p>
    <w:p w14:paraId="13BD01F9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CHARACTER*8 CMNAME</w:t>
      </w:r>
    </w:p>
    <w:p w14:paraId="55017B9B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IMENSION STRESS(NTENS),STATEV(NSTATV),</w:t>
      </w:r>
    </w:p>
    <w:p w14:paraId="34EFD475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1 DDSDDE(NTENS,NTENS),DDSDDT(NTENS),DRPLDE(NTENS),</w:t>
      </w:r>
    </w:p>
    <w:p w14:paraId="6FB65C9A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2 STRAN(NTENS),DSTRAN(NTENS),TIME(2),PREDEF(1),DPRED(1),</w:t>
      </w:r>
    </w:p>
    <w:p w14:paraId="420B6074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3 PROPS(NPROPS),COORDS(3),DROT(3,3),DFGRD0(3,3),DFGRD1(3,3),</w:t>
      </w:r>
    </w:p>
    <w:p w14:paraId="49801A2E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4 </w:t>
      </w:r>
      <w:proofErr w:type="spellStart"/>
      <w:r w:rsidRPr="004401D2">
        <w:rPr>
          <w:rFonts w:ascii="Palatino" w:hAnsi="Palatino"/>
        </w:rPr>
        <w:t>Stress_Max</w:t>
      </w:r>
      <w:proofErr w:type="spellEnd"/>
      <w:r w:rsidRPr="004401D2">
        <w:rPr>
          <w:rFonts w:ascii="Palatino" w:hAnsi="Palatino"/>
        </w:rPr>
        <w:t>(6),VVE(6), VE(3),</w:t>
      </w:r>
    </w:p>
    <w:p w14:paraId="527940F5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5 TEMP(1),DTEMP(1),DFGRDP(3),DFGRDM1(3, 3),DFGRDM0(3, 3),</w:t>
      </w:r>
    </w:p>
    <w:p w14:paraId="10BDE693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6 CBAR(3,3),</w:t>
      </w:r>
      <w:proofErr w:type="spellStart"/>
      <w:r w:rsidRPr="004401D2">
        <w:rPr>
          <w:rFonts w:ascii="Palatino" w:hAnsi="Palatino"/>
        </w:rPr>
        <w:t>DDSDDE_Max</w:t>
      </w:r>
      <w:proofErr w:type="spellEnd"/>
      <w:r w:rsidRPr="004401D2">
        <w:rPr>
          <w:rFonts w:ascii="Palatino" w:hAnsi="Palatino"/>
        </w:rPr>
        <w:t>(6,6)</w:t>
      </w:r>
    </w:p>
    <w:p w14:paraId="60435AA2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</w:t>
      </w:r>
    </w:p>
    <w:p w14:paraId="12F8F2C3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IMENSION BBAR(6),DISTGR(3,3), VV(6), VB(3),</w:t>
      </w:r>
    </w:p>
    <w:p w14:paraId="7385EA9E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1 TTAO(NTENS), TAOBAR(NTENS), DELTA(6),DEL(3, 3)</w:t>
      </w:r>
      <w:r w:rsidRPr="004401D2">
        <w:rPr>
          <w:rFonts w:ascii="Palatino" w:hAnsi="Palatino"/>
        </w:rPr>
        <w:tab/>
        <w:t xml:space="preserve">                </w:t>
      </w:r>
    </w:p>
    <w:p w14:paraId="7386B00C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</w:t>
      </w:r>
    </w:p>
    <w:p w14:paraId="111CB7EB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PARAMETER(ZERO=0.D0, ONE=1.D0, TWO=2.D0, THREE=3.D0, FOUR=4.D0, </w:t>
      </w:r>
    </w:p>
    <w:p w14:paraId="15C87A15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1          FIVE=5.D0, SIX=6.D0, SEVEN=7.D0, EIGHT=8.D0, NINE=9.D0,</w:t>
      </w:r>
    </w:p>
    <w:p w14:paraId="47002496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2          NEWTON=20, TOLER=1.0d-4)</w:t>
      </w:r>
    </w:p>
    <w:p w14:paraId="6B8867BB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 ----------------------------------------------------------------</w:t>
      </w:r>
    </w:p>
    <w:p w14:paraId="6B005795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    STRAIN ENERGY FUNCTION_MECHANICAL PART</w:t>
      </w:r>
    </w:p>
    <w:p w14:paraId="072CE9A4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    W=</w:t>
      </w:r>
      <w:proofErr w:type="spellStart"/>
      <w:r w:rsidRPr="004401D2">
        <w:rPr>
          <w:rFonts w:ascii="Palatino" w:hAnsi="Palatino"/>
        </w:rPr>
        <w:t>mup</w:t>
      </w:r>
      <w:proofErr w:type="spellEnd"/>
      <w:r w:rsidRPr="004401D2">
        <w:rPr>
          <w:rFonts w:ascii="Palatino" w:hAnsi="Palatino"/>
        </w:rPr>
        <w:t>(I-3)/2+mufeq/2*(I4-1)**2+muf/2*(I4/I4v-1)**2+k*(J-LnJ-1)</w:t>
      </w:r>
    </w:p>
    <w:p w14:paraId="610BEB74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 ----------------------------------------------------------------</w:t>
      </w:r>
    </w:p>
    <w:p w14:paraId="2154A7CB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C    PROPS(1) - </w:t>
      </w:r>
      <w:proofErr w:type="spellStart"/>
      <w:r w:rsidRPr="004401D2">
        <w:rPr>
          <w:rFonts w:ascii="Palatino" w:hAnsi="Palatino"/>
        </w:rPr>
        <w:t>mup</w:t>
      </w:r>
      <w:proofErr w:type="spellEnd"/>
    </w:p>
    <w:p w14:paraId="47B5EABE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 ----------------------------------------------------------------</w:t>
      </w:r>
    </w:p>
    <w:p w14:paraId="28FB4641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PMUP=PROPS(1)</w:t>
      </w:r>
    </w:p>
    <w:p w14:paraId="4AC2ED2D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PMUFEQ=10000</w:t>
      </w:r>
    </w:p>
    <w:p w14:paraId="3311AEB7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PMUF=10000  </w:t>
      </w:r>
    </w:p>
    <w:p w14:paraId="48687460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PKA=1E8</w:t>
      </w:r>
      <w:r w:rsidRPr="004401D2">
        <w:rPr>
          <w:rFonts w:ascii="Palatino" w:hAnsi="Palatino"/>
        </w:rPr>
        <w:tab/>
        <w:t xml:space="preserve">  </w:t>
      </w:r>
    </w:p>
    <w:p w14:paraId="6A45752B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V1=0</w:t>
      </w:r>
    </w:p>
    <w:p w14:paraId="05ACDADA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V2=1</w:t>
      </w:r>
    </w:p>
    <w:p w14:paraId="535483B5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V3=0</w:t>
      </w:r>
      <w:r w:rsidRPr="004401D2">
        <w:rPr>
          <w:rFonts w:ascii="Palatino" w:hAnsi="Palatino"/>
        </w:rPr>
        <w:tab/>
        <w:t xml:space="preserve">  </w:t>
      </w:r>
    </w:p>
    <w:p w14:paraId="6C4D9E87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ETA=1.E+4</w:t>
      </w:r>
    </w:p>
    <w:p w14:paraId="78C790D5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>
        <w:rPr>
          <w:rFonts w:ascii="Palatino" w:hAnsi="Palatino"/>
        </w:rPr>
        <w:t xml:space="preserve">      EPSILON=2.38</w:t>
      </w:r>
      <w:r w:rsidRPr="004401D2">
        <w:rPr>
          <w:rFonts w:ascii="Palatino" w:hAnsi="Palatino"/>
        </w:rPr>
        <w:t xml:space="preserve">95E-11 </w:t>
      </w:r>
    </w:p>
    <w:p w14:paraId="1B0C3BE2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</w:t>
      </w:r>
    </w:p>
    <w:p w14:paraId="3F62145C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    JACOBIAN AND DISTORTION TENSOR</w:t>
      </w:r>
    </w:p>
    <w:p w14:paraId="30B3DD4C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</w:t>
      </w:r>
    </w:p>
    <w:p w14:paraId="7F3D7835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ET=DFGRD1(1, 1)*DFGRD1(2, 2)*DFGRD1(3, 3)</w:t>
      </w:r>
    </w:p>
    <w:p w14:paraId="74399405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1   -DFGRD1(1, 2)*DFGRD1(2, 1)*DFGRD1(3, 3)</w:t>
      </w:r>
    </w:p>
    <w:p w14:paraId="5FF06CF0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IF(NSHR.EQ.3) THEN</w:t>
      </w:r>
    </w:p>
    <w:p w14:paraId="25902D66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lastRenderedPageBreak/>
        <w:t xml:space="preserve">        DET=DET+DFGRD1(1, 2)*DFGRD1(2, 3)*DFGRD1(3, 1)</w:t>
      </w:r>
    </w:p>
    <w:p w14:paraId="272A5F59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1         +DFGRD1(1, 3)*DFGRD1(3, 2)*DFGRD1(2, 1)</w:t>
      </w:r>
    </w:p>
    <w:p w14:paraId="1F98A324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2         -DFGRD1(1, 3)*DFGRD1(3, 1)*DFGRD1(2, 2)</w:t>
      </w:r>
    </w:p>
    <w:p w14:paraId="3DB74C55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3         -DFGRD1(2, 3)*DFGRD1(3, 2)*DFGRD1(1, 1)</w:t>
      </w:r>
    </w:p>
    <w:p w14:paraId="3BF831D2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END IF</w:t>
      </w:r>
    </w:p>
    <w:p w14:paraId="3B9C1011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SCALE=DET**(-ONE/THREE)</w:t>
      </w:r>
    </w:p>
    <w:p w14:paraId="6D2140A7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O K1=1, 3</w:t>
      </w:r>
    </w:p>
    <w:p w14:paraId="2FBA36C3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DO K2=1, 3</w:t>
      </w:r>
    </w:p>
    <w:p w14:paraId="15D3A67E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  DISTGR(K2, K1)=SCALE*DFGRD1(K2, K1)</w:t>
      </w:r>
    </w:p>
    <w:p w14:paraId="73A6E678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END DO</w:t>
      </w:r>
    </w:p>
    <w:p w14:paraId="64E47A5C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END DO</w:t>
      </w:r>
    </w:p>
    <w:p w14:paraId="2C370380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</w:t>
      </w:r>
    </w:p>
    <w:p w14:paraId="558E0470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    3BY3 INDENTITY MATRIX AND 6BY1 IN VOIGT FORM</w:t>
      </w:r>
    </w:p>
    <w:p w14:paraId="444D2CB5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</w:t>
      </w:r>
      <w:r w:rsidRPr="004401D2">
        <w:rPr>
          <w:rFonts w:ascii="Palatino" w:hAnsi="Palatino"/>
        </w:rPr>
        <w:tab/>
        <w:t xml:space="preserve">  </w:t>
      </w:r>
    </w:p>
    <w:p w14:paraId="5FB8E46F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EL(1,1)=ONE</w:t>
      </w:r>
    </w:p>
    <w:p w14:paraId="53205781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EL(2,2)=ONE</w:t>
      </w:r>
    </w:p>
    <w:p w14:paraId="1AC9E042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EL(3,3)=ONE</w:t>
      </w:r>
    </w:p>
    <w:p w14:paraId="4DAD0923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EL(1,2)=ZERO</w:t>
      </w:r>
    </w:p>
    <w:p w14:paraId="0244504C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EL(1,3)=ZERO</w:t>
      </w:r>
    </w:p>
    <w:p w14:paraId="11C91927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EL(2,3)=ZERO</w:t>
      </w:r>
    </w:p>
    <w:p w14:paraId="6AD6A0B8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EL(2,1)=ZERO</w:t>
      </w:r>
    </w:p>
    <w:p w14:paraId="46E0A27D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EL(3,1)=ZERO</w:t>
      </w:r>
    </w:p>
    <w:p w14:paraId="32C661C3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EL(3,2)=ZERO</w:t>
      </w:r>
    </w:p>
    <w:p w14:paraId="7FA15332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ab/>
        <w:t xml:space="preserve">  </w:t>
      </w:r>
    </w:p>
    <w:p w14:paraId="6B01B1CD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ELTA(1)=ONE</w:t>
      </w:r>
    </w:p>
    <w:p w14:paraId="3B0F036E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ELTA(2)=ONE</w:t>
      </w:r>
    </w:p>
    <w:p w14:paraId="4A035379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ELTA(3)=ONE</w:t>
      </w:r>
    </w:p>
    <w:p w14:paraId="7CA631DA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ELTA(4)=ZERO</w:t>
      </w:r>
    </w:p>
    <w:p w14:paraId="0ED383CA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ELTA(5)=ZERO</w:t>
      </w:r>
    </w:p>
    <w:p w14:paraId="63739F24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ELTA(6)=ZERO</w:t>
      </w:r>
    </w:p>
    <w:p w14:paraId="65AD2236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</w:t>
      </w:r>
    </w:p>
    <w:p w14:paraId="3E064E4E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    CALCULATE LEFT CAUCHY-GREEN TENSOR (B=</w:t>
      </w:r>
      <w:proofErr w:type="spellStart"/>
      <w:r w:rsidRPr="004401D2">
        <w:rPr>
          <w:rFonts w:ascii="Palatino" w:hAnsi="Palatino"/>
        </w:rPr>
        <w:t>F.Ft</w:t>
      </w:r>
      <w:proofErr w:type="spellEnd"/>
      <w:r w:rsidRPr="004401D2">
        <w:rPr>
          <w:rFonts w:ascii="Palatino" w:hAnsi="Palatino"/>
        </w:rPr>
        <w:t>)</w:t>
      </w:r>
    </w:p>
    <w:p w14:paraId="12F6D444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</w:t>
      </w:r>
    </w:p>
    <w:p w14:paraId="2239E496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BBAR(1)=DISTGR(1, 1)**2+DISTGR(1, 2)**2+DISTGR(1, 3)**2</w:t>
      </w:r>
    </w:p>
    <w:p w14:paraId="22030498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BBAR(2)=DISTGR(2, 1)**2+DISTGR(2, 2)**2+DISTGR(2, 3)**2</w:t>
      </w:r>
    </w:p>
    <w:p w14:paraId="68D3F43D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BBAR(3)=DISTGR(3, 3)**2+DISTGR(3, 1)**2+DISTGR(3, 2)**2</w:t>
      </w:r>
    </w:p>
    <w:p w14:paraId="264DAAC5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BBAR(4)=DISTGR(1, 1)*DISTGR(2, 1)+DISTGR(1, 2)*DISTGR(2, 2)</w:t>
      </w:r>
    </w:p>
    <w:p w14:paraId="0C9CFC8B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1       +DISTGR(1, 3)*DISTGR(2, 3)</w:t>
      </w:r>
    </w:p>
    <w:p w14:paraId="7D912414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IF(NSHR.EQ.3) THEN</w:t>
      </w:r>
    </w:p>
    <w:p w14:paraId="44220D53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BBAR(5)=DISTGR(1, 1)*DISTGR(3, 1)+DISTGR(1, 2)*DISTGR(3, 2)</w:t>
      </w:r>
    </w:p>
    <w:p w14:paraId="6965FEF1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1         +DISTGR(1, 3)*DISTGR(3, 3)</w:t>
      </w:r>
    </w:p>
    <w:p w14:paraId="08F262EF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BBAR(6)=DISTGR(2, 1)*DISTGR(3, 1)+DISTGR(2, 2)*DISTGR(3, 2)</w:t>
      </w:r>
    </w:p>
    <w:p w14:paraId="55CA1635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1         +DISTGR(2, 3)*DISTGR(3, 3)</w:t>
      </w:r>
    </w:p>
    <w:p w14:paraId="44C2CF9D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END IF      </w:t>
      </w:r>
    </w:p>
    <w:p w14:paraId="00A38425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</w:t>
      </w:r>
    </w:p>
    <w:p w14:paraId="1C112535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    CALCULATE INVARIANT I1&amp;I4 (WITH M BEING THE UNIT VERCTOR IN CURRENT CONFIGURATION)</w:t>
      </w:r>
    </w:p>
    <w:p w14:paraId="58CD2AB6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</w:t>
      </w:r>
    </w:p>
    <w:p w14:paraId="51EC5FE5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TRBBAR=BBAR(1)+BBAR(2)+BBAR(3)</w:t>
      </w:r>
    </w:p>
    <w:p w14:paraId="7427B931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VB(1)=DISTGR(1,1)*V1+DISTGR(1,2)*V2+DISTGR(1,3)*V3</w:t>
      </w:r>
    </w:p>
    <w:p w14:paraId="32F8874F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VB(2)=DISTGR(2,1)*V1+DISTGR(2,2)*V2+DISTGR(2,3)*V3</w:t>
      </w:r>
    </w:p>
    <w:p w14:paraId="036BBAF1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VB(3)=DISTGR(3,1)*V1+DISTGR(3,2)*V2+DISTGR(3,3)*V3</w:t>
      </w:r>
    </w:p>
    <w:p w14:paraId="56EF6FD7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</w:t>
      </w:r>
    </w:p>
    <w:p w14:paraId="3AA25F1A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   CALCULATE ORIENTATION(STRUCTURAL TENSOR m)</w:t>
      </w:r>
    </w:p>
    <w:p w14:paraId="022733AD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</w:t>
      </w:r>
    </w:p>
    <w:p w14:paraId="34F63569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VV(1)=VB(1)*VB(1)</w:t>
      </w:r>
    </w:p>
    <w:p w14:paraId="646BD483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lastRenderedPageBreak/>
        <w:t xml:space="preserve">      VV(2)=VB(2)*VB(2)</w:t>
      </w:r>
    </w:p>
    <w:p w14:paraId="17C48E7E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VV(3)=VB(3)*VB(3)</w:t>
      </w:r>
    </w:p>
    <w:p w14:paraId="6A9B36A3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VV(4)=VB(1)*VB(2)</w:t>
      </w:r>
    </w:p>
    <w:p w14:paraId="5F8BF443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VV(5)=VB(1)*VB(3)</w:t>
      </w:r>
    </w:p>
    <w:p w14:paraId="1726A182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VV(6)=VB(2)*VB(3)</w:t>
      </w:r>
    </w:p>
    <w:p w14:paraId="400EB2AC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TRBBARR=VV(1)+VV(2)+VV(3)</w:t>
      </w:r>
      <w:r w:rsidRPr="004401D2">
        <w:rPr>
          <w:rFonts w:ascii="Palatino" w:hAnsi="Palatino"/>
        </w:rPr>
        <w:tab/>
      </w:r>
    </w:p>
    <w:p w14:paraId="0EE93E0A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</w:t>
      </w:r>
    </w:p>
    <w:p w14:paraId="24FDB909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C    SET UP ALL THE QUANTITIES TO SOLVE EVOLUTION EQUATION BY NEWTON ITERATION IN THE DO LOOP </w:t>
      </w:r>
    </w:p>
    <w:p w14:paraId="34B058F9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</w:t>
      </w:r>
      <w:r w:rsidRPr="004401D2">
        <w:rPr>
          <w:rFonts w:ascii="Palatino" w:hAnsi="Palatino"/>
        </w:rPr>
        <w:tab/>
        <w:t xml:space="preserve">  </w:t>
      </w:r>
    </w:p>
    <w:p w14:paraId="6C5225F7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ONTW=ONE/TWO</w:t>
      </w:r>
    </w:p>
    <w:p w14:paraId="268768F2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THTW=THREE/TWO</w:t>
      </w:r>
    </w:p>
    <w:p w14:paraId="33D1DB44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</w:t>
      </w:r>
    </w:p>
    <w:p w14:paraId="14D580E5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    SET UP THE INITIAL AND VALUES OF I4VTRIAL</w:t>
      </w:r>
    </w:p>
    <w:p w14:paraId="5DBE85B7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</w:t>
      </w:r>
      <w:r w:rsidRPr="004401D2">
        <w:rPr>
          <w:rFonts w:ascii="Palatino" w:hAnsi="Palatino"/>
        </w:rPr>
        <w:tab/>
        <w:t xml:space="preserve">  </w:t>
      </w:r>
    </w:p>
    <w:p w14:paraId="711CA3FB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PI4V=STATEV(1)</w:t>
      </w:r>
    </w:p>
    <w:p w14:paraId="72CBC09A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</w:t>
      </w:r>
    </w:p>
    <w:p w14:paraId="0DA8CDDB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    EXPLICIT FORM TO CALCULATE I4V</w:t>
      </w:r>
    </w:p>
    <w:p w14:paraId="1FEE126B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C  </w:t>
      </w:r>
    </w:p>
    <w:p w14:paraId="0B454DC5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RHS=Four*PMUF*(TRBBARR/PI4V-ONE)*TRBBARR/</w:t>
      </w:r>
    </w:p>
    <w:p w14:paraId="7CC52932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1     PI4V</w:t>
      </w:r>
    </w:p>
    <w:p w14:paraId="32CA70EE" w14:textId="77777777" w:rsidR="005C6C95" w:rsidRPr="004401D2" w:rsidRDefault="005C6C95" w:rsidP="005C6C95">
      <w:pPr>
        <w:pStyle w:val="PlainText"/>
        <w:rPr>
          <w:rFonts w:ascii="Palatino" w:hAnsi="Palatino"/>
        </w:rPr>
      </w:pPr>
    </w:p>
    <w:p w14:paraId="1B5B276A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PI4V=PI4V+RHS*DTIME/ETA  </w:t>
      </w:r>
    </w:p>
    <w:p w14:paraId="1303D5E4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>
        <w:rPr>
          <w:rFonts w:ascii="Palatino" w:hAnsi="Palatino"/>
        </w:rPr>
        <w:t>C</w:t>
      </w:r>
    </w:p>
    <w:p w14:paraId="15315124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    CALCULATE DW/DI AND D2W/D2I</w:t>
      </w:r>
    </w:p>
    <w:p w14:paraId="2002863B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</w:t>
      </w:r>
    </w:p>
    <w:p w14:paraId="1BE44919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WO=PMUP/TWO</w:t>
      </w:r>
    </w:p>
    <w:p w14:paraId="1FD4F862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WOO=FOUR*ZERO !delta1</w:t>
      </w:r>
    </w:p>
    <w:p w14:paraId="48499933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WF=PMUFEQ*(TRBBARR-ONE)+PMUF*(TRBBARR/PI4V-ONE)/PI4V </w:t>
      </w:r>
    </w:p>
    <w:p w14:paraId="4A870BF3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WFF=FOUR*(PMUFEQ+PMUF/PI4V/PI4V) !delta7</w:t>
      </w:r>
    </w:p>
    <w:p w14:paraId="39E23BA0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WOF=FOUR*ZERO ! delat5</w:t>
      </w:r>
    </w:p>
    <w:p w14:paraId="37163481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</w:t>
      </w:r>
    </w:p>
    <w:p w14:paraId="69E9085C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    CALCULATE THE STRESSES AND TR(TAOBAR)</w:t>
      </w:r>
    </w:p>
    <w:p w14:paraId="2BF2A6E9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</w:t>
      </w:r>
    </w:p>
    <w:p w14:paraId="16FA0B4B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TRBBART=TRBBAR/THREE</w:t>
      </w:r>
    </w:p>
    <w:p w14:paraId="118FFD23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TRBBARRT=TRBBARR/THREE</w:t>
      </w:r>
    </w:p>
    <w:p w14:paraId="5BEEE6BA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EG=TWO/DET</w:t>
      </w:r>
    </w:p>
    <w:p w14:paraId="7716648E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PR=TWO*PKA*(DET-ONE)</w:t>
      </w:r>
    </w:p>
    <w:p w14:paraId="311C8683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PRBAR=TWO*PKA*(TWO*DET-ONE)</w:t>
      </w:r>
    </w:p>
    <w:p w14:paraId="2E610ADC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O K1=1,NDI</w:t>
      </w:r>
    </w:p>
    <w:p w14:paraId="5BEA6765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TTAO(K1)=TWO*WO*(BBAR(K1)-TRBBART)+TWO*WF*(VV(K1)-TRBBARRT)</w:t>
      </w:r>
    </w:p>
    <w:p w14:paraId="4A8D86DA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TAOBAR(K1)=TWO*WO*BBAR(K1)+TWO*WF*VV(K1)</w:t>
      </w:r>
      <w:r w:rsidRPr="004401D2">
        <w:rPr>
          <w:rFonts w:ascii="Palatino" w:hAnsi="Palatino"/>
        </w:rPr>
        <w:tab/>
      </w:r>
      <w:r w:rsidRPr="004401D2">
        <w:rPr>
          <w:rFonts w:ascii="Palatino" w:hAnsi="Palatino"/>
        </w:rPr>
        <w:tab/>
      </w:r>
    </w:p>
    <w:p w14:paraId="327B2805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STRESS(K1)=EG*WO*(BBAR(K1)-TRBBART)+EG*WF*(VV(K1)-TRBBARRT)</w:t>
      </w:r>
    </w:p>
    <w:p w14:paraId="39BB24F4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1             +PR</w:t>
      </w:r>
    </w:p>
    <w:p w14:paraId="5B857603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END DO</w:t>
      </w:r>
    </w:p>
    <w:p w14:paraId="2A0D34F9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O K1=NDI+1,NDI+NSHR</w:t>
      </w:r>
    </w:p>
    <w:p w14:paraId="57B5ECCD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TTAO(K1)=TWO*WO*BBAR(K1)+TWO*WF*(VV(K1))</w:t>
      </w:r>
    </w:p>
    <w:p w14:paraId="794A6516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TAOBAR(K1)=TWO*WO*BBAR(K1)+TWO*WF*(VV(K1))</w:t>
      </w:r>
      <w:r w:rsidRPr="004401D2">
        <w:rPr>
          <w:rFonts w:ascii="Palatino" w:hAnsi="Palatino"/>
        </w:rPr>
        <w:tab/>
      </w:r>
      <w:r w:rsidRPr="004401D2">
        <w:rPr>
          <w:rFonts w:ascii="Palatino" w:hAnsi="Palatino"/>
        </w:rPr>
        <w:tab/>
      </w:r>
    </w:p>
    <w:p w14:paraId="3614FD6C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STRESS(K1)=EG*WO*BBAR(K1)+EG*WF*(VV(K1))</w:t>
      </w:r>
    </w:p>
    <w:p w14:paraId="5E4AD899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END DO</w:t>
      </w:r>
    </w:p>
    <w:p w14:paraId="7864408B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ab/>
        <w:t xml:space="preserve">  </w:t>
      </w:r>
    </w:p>
    <w:p w14:paraId="390D01F8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TRTAOBAR=TAOBAR(1)+TAOBAR(2)+TAOBAR(3)</w:t>
      </w:r>
    </w:p>
    <w:p w14:paraId="4311491B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</w:t>
      </w:r>
    </w:p>
    <w:p w14:paraId="092E6BA0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    CALCULATE THE STIFFNESS</w:t>
      </w:r>
    </w:p>
    <w:p w14:paraId="54E3924B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C              </w:t>
      </w:r>
    </w:p>
    <w:p w14:paraId="397037CA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O K2=1, 3</w:t>
      </w:r>
    </w:p>
    <w:p w14:paraId="2119137B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lastRenderedPageBreak/>
        <w:t xml:space="preserve">        DO K1=1, 3</w:t>
      </w:r>
    </w:p>
    <w:p w14:paraId="5A0D1A04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  DDSDDE(K1, K2)=PRBAR*DELTA(K1)*DELTA(K2)</w:t>
      </w:r>
    </w:p>
    <w:p w14:paraId="43ABFE78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1          -PR*TWO*DEL(K1,K2)+(WOO*BBAR(K1)*BBAR(K2)</w:t>
      </w:r>
    </w:p>
    <w:p w14:paraId="384E1477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2          +WOF*(BBAR(K1)*VV(K2)+VV(K1)*BBAR(K2))</w:t>
      </w:r>
      <w:r w:rsidRPr="004401D2">
        <w:rPr>
          <w:rFonts w:ascii="Palatino" w:hAnsi="Palatino"/>
        </w:rPr>
        <w:tab/>
        <w:t xml:space="preserve"> </w:t>
      </w:r>
    </w:p>
    <w:p w14:paraId="2673EF06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3          +WFF*VV(K1)*VV(K2))/DET-((WOO*TRBBAR+WOF*TRBBARR)</w:t>
      </w:r>
    </w:p>
    <w:p w14:paraId="48A59232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4          *(DELTA(K1)*BBAR(K2)+BBAR(K1)*DELTA(K2))+</w:t>
      </w:r>
    </w:p>
    <w:p w14:paraId="12E659EA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5          (WOF*TRBBAR+WFF*TRBBARR)*(DELTA(K1)*VV(K2)+VV(K1)</w:t>
      </w:r>
    </w:p>
    <w:p w14:paraId="2A142001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6          *DELTA(K2)))/(THREE*DET)+(WOO*TRBBAR**TWO+</w:t>
      </w:r>
    </w:p>
    <w:p w14:paraId="611C9077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7          TWO*WOF*TRBBAR*TRBBARR+WFF*TRBBARR**TWO)*DELTA(K1)</w:t>
      </w:r>
    </w:p>
    <w:p w14:paraId="1FDF17B9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8          *DELTA(K2)/(NINE*DET)+TRTAOBAR*(ONE/TWO*TWO*DEL(K1,K2)</w:t>
      </w:r>
    </w:p>
    <w:p w14:paraId="4C9DDCAA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9          -ONE/THREE*DELTA(K1)*DELTA(K2))*TWO/(THREE*DET)-</w:t>
      </w:r>
    </w:p>
    <w:p w14:paraId="5F273209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1          (DELTA(K1)*TTAO(K2)+TTAO(K1)*DELTA(K2))*TWO/(THREE*DET)</w:t>
      </w:r>
      <w:r w:rsidRPr="004401D2">
        <w:rPr>
          <w:rFonts w:ascii="Palatino" w:hAnsi="Palatino"/>
        </w:rPr>
        <w:tab/>
        <w:t xml:space="preserve"> </w:t>
      </w:r>
    </w:p>
    <w:p w14:paraId="7DB759A9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END DO</w:t>
      </w:r>
    </w:p>
    <w:p w14:paraId="7DF792CA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END DO</w:t>
      </w:r>
    </w:p>
    <w:p w14:paraId="1DC74CE4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ab/>
        <w:t xml:space="preserve">  </w:t>
      </w:r>
    </w:p>
    <w:p w14:paraId="01DD83E6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O K2=4, 6</w:t>
      </w:r>
    </w:p>
    <w:p w14:paraId="2A19C375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DO K1=4, 6</w:t>
      </w:r>
    </w:p>
    <w:p w14:paraId="396C1C20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  DDSDDE(K1, K2)=PRBAR*DELTA(K1)*DELTA(K2)</w:t>
      </w:r>
    </w:p>
    <w:p w14:paraId="037FC016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1          -PR*ONE*DEL(K1-THREE,K2-THREE)+(WOO*BBAR(K1)</w:t>
      </w:r>
    </w:p>
    <w:p w14:paraId="56F8B1E8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2          *BBAR(K2)+WOF*(BBAR(K1)*VV(K2)+VV(K1)*BBAR(K2))</w:t>
      </w:r>
      <w:r w:rsidRPr="004401D2">
        <w:rPr>
          <w:rFonts w:ascii="Palatino" w:hAnsi="Palatino"/>
        </w:rPr>
        <w:tab/>
        <w:t xml:space="preserve"> </w:t>
      </w:r>
    </w:p>
    <w:p w14:paraId="1DCDE7AD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3          +WFF*VV(K1)*VV(K2))/DET-((WOO*TRBBAR+WOF*TRBBARR)</w:t>
      </w:r>
    </w:p>
    <w:p w14:paraId="7F3D9BE1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4          *(DELTA(K1)*BBAR(K2)+BBAR(K1)*DELTA(K2))+</w:t>
      </w:r>
    </w:p>
    <w:p w14:paraId="7992043D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5          (WOF*TRBBAR+WFF*TRBBARR)*(DELTA(K1)*VV(K2)+VV(K1)</w:t>
      </w:r>
    </w:p>
    <w:p w14:paraId="71B9A1F3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6          *DELTA(K2)))/(THREE*DET)+(WOO*TRBBAR**TWO+</w:t>
      </w:r>
    </w:p>
    <w:p w14:paraId="7986E8FA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7          TWO*WOF*TRBBAR*TRBBARR+WFF*TRBBARR**TWO)*DELTA(K1)</w:t>
      </w:r>
    </w:p>
    <w:p w14:paraId="47A4A8D8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8          *DELTA(K2)/(NINE*DET)+TRTAOBAR*(ONE/TWO*ONE*</w:t>
      </w:r>
    </w:p>
    <w:p w14:paraId="12EE4136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9          DEL(K1-THREE,K2-THREE)-ONE/THREE*DELTA(K1)*DELTA(K2))</w:t>
      </w:r>
    </w:p>
    <w:p w14:paraId="594866D1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1          *TWO/(THREE*DET)-(DELTA(K1)*TTAO(K2)+TTAO(K1)*DELTA(K2))</w:t>
      </w:r>
    </w:p>
    <w:p w14:paraId="499D5497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2          *TWO/(THREE*DET)</w:t>
      </w:r>
      <w:r w:rsidRPr="004401D2">
        <w:rPr>
          <w:rFonts w:ascii="Palatino" w:hAnsi="Palatino"/>
        </w:rPr>
        <w:tab/>
      </w:r>
    </w:p>
    <w:p w14:paraId="33C2F794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</w:t>
      </w:r>
      <w:r w:rsidRPr="004401D2">
        <w:rPr>
          <w:rFonts w:ascii="Palatino" w:hAnsi="Palatino"/>
        </w:rPr>
        <w:tab/>
        <w:t xml:space="preserve"> </w:t>
      </w:r>
    </w:p>
    <w:p w14:paraId="59A0B09F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END DO</w:t>
      </w:r>
    </w:p>
    <w:p w14:paraId="04A4A506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END DO</w:t>
      </w:r>
      <w:r w:rsidRPr="004401D2">
        <w:rPr>
          <w:rFonts w:ascii="Palatino" w:hAnsi="Palatino"/>
        </w:rPr>
        <w:tab/>
        <w:t xml:space="preserve">  </w:t>
      </w:r>
    </w:p>
    <w:p w14:paraId="3B5B81D1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ab/>
        <w:t xml:space="preserve">  </w:t>
      </w:r>
    </w:p>
    <w:p w14:paraId="408FEFF7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O K2=4, 6</w:t>
      </w:r>
    </w:p>
    <w:p w14:paraId="6CF5A3AE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DO K1=1, 3</w:t>
      </w:r>
    </w:p>
    <w:p w14:paraId="269538F5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  DDSDDE(K1, K2)=PRBAR*DELTA(K1)*DELTA(K2)</w:t>
      </w:r>
    </w:p>
    <w:p w14:paraId="45B6D476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1          -PR*ZERO*DEL(K1,K2-THREE)+(WOO*BBAR(K1)*BBAR(K2)</w:t>
      </w:r>
    </w:p>
    <w:p w14:paraId="12019B52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2          +WOF*(BBAR(K1)*VV(K2)+VV(K1)*BBAR(K2))</w:t>
      </w:r>
      <w:r w:rsidRPr="004401D2">
        <w:rPr>
          <w:rFonts w:ascii="Palatino" w:hAnsi="Palatino"/>
        </w:rPr>
        <w:tab/>
        <w:t xml:space="preserve"> </w:t>
      </w:r>
    </w:p>
    <w:p w14:paraId="62B05435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3          +WFF*VV(K1)*VV(K2))/DET-((WOO*TRBBAR+WOF*TRBBARR)</w:t>
      </w:r>
    </w:p>
    <w:p w14:paraId="219B50AB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4          *(DELTA(K1)*BBAR(K2)+BBAR(K1)*DELTA(K2))+</w:t>
      </w:r>
    </w:p>
    <w:p w14:paraId="5E727AAC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5          (WOF*TRBBAR+WFF*TRBBARR)*(DELTA(K1)*VV(K2)+VV(K1)</w:t>
      </w:r>
    </w:p>
    <w:p w14:paraId="68D90E6B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6          *DELTA(K2)))/(THREE*DET)+(WOO*TRBBAR**TWO+</w:t>
      </w:r>
    </w:p>
    <w:p w14:paraId="6A0B1B53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7          TWO*WOF*TRBBAR*TRBBARR+WFF*TRBBARR**TWO)*DELTA(K1)</w:t>
      </w:r>
    </w:p>
    <w:p w14:paraId="4724340A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8          *DELTA(K2)/(NINE*DET)+TRTAOBAR*(ONE/TWO*ZERO*</w:t>
      </w:r>
    </w:p>
    <w:p w14:paraId="52ED4B42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9          DEL(K1,K2-THREE)-ONE/THREE*DELTA(K1)*DELTA(K2))*TWO</w:t>
      </w:r>
    </w:p>
    <w:p w14:paraId="746D04D4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1          /(THREE*DET)-(DELTA(K1)*TTAO(K2)+TTAO(K1)*DELTA(K2))</w:t>
      </w:r>
    </w:p>
    <w:p w14:paraId="155F41C3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2          *TWO/(THREE*DET)</w:t>
      </w:r>
      <w:r w:rsidRPr="004401D2">
        <w:rPr>
          <w:rFonts w:ascii="Palatino" w:hAnsi="Palatino"/>
        </w:rPr>
        <w:tab/>
        <w:t xml:space="preserve"> </w:t>
      </w:r>
    </w:p>
    <w:p w14:paraId="026A9C5A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END DO</w:t>
      </w:r>
    </w:p>
    <w:p w14:paraId="4EFCD940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END DO</w:t>
      </w:r>
    </w:p>
    <w:p w14:paraId="55273AB4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ab/>
        <w:t xml:space="preserve">  </w:t>
      </w:r>
    </w:p>
    <w:p w14:paraId="5D03DCB0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O K2=1, 3</w:t>
      </w:r>
    </w:p>
    <w:p w14:paraId="783628D8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DO K1=4, 6</w:t>
      </w:r>
    </w:p>
    <w:p w14:paraId="50C9EFA9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  DDSDDE(K1, K2)=PRBAR*DELTA(K1)*DELTA(K2)</w:t>
      </w:r>
    </w:p>
    <w:p w14:paraId="6DFC16B6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1          -PR*ZERO*DEL(K1-THREE,K2)+4*(WOO*BBAR(K1)*BBAR(K2)</w:t>
      </w:r>
    </w:p>
    <w:p w14:paraId="7B0028AB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2          +WOF*(BBAR(K1)*VV(K2)+VV(K1)*BBAR(K2))</w:t>
      </w:r>
      <w:r w:rsidRPr="004401D2">
        <w:rPr>
          <w:rFonts w:ascii="Palatino" w:hAnsi="Palatino"/>
        </w:rPr>
        <w:tab/>
        <w:t xml:space="preserve"> </w:t>
      </w:r>
    </w:p>
    <w:p w14:paraId="50251F55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3          +WFF*VV(K1)*VV(K2))/DET-4*((WOO*TRBBAR+WOF*TRBBARR)</w:t>
      </w:r>
    </w:p>
    <w:p w14:paraId="3B2FD96B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lastRenderedPageBreak/>
        <w:t xml:space="preserve">     4          *(DELTA(K1)*BBAR(K2)+BBAR(K1)*DELTA(K2))+</w:t>
      </w:r>
    </w:p>
    <w:p w14:paraId="35B4BA09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5          (WOF*TRBBAR+WFF*TRBBARR)*(DELTA(K1)*VV(K2)+VV(K1)</w:t>
      </w:r>
    </w:p>
    <w:p w14:paraId="7151AEC7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6          *DELTA(K2)))/(THREE*DET)+4*(WOO*TRBBAR**TWO+</w:t>
      </w:r>
    </w:p>
    <w:p w14:paraId="65AAFB61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7          TWO*WOF*TRBBAR*TRBBARR+WFF*TRBBARR**TWO)*DELTA(K1)</w:t>
      </w:r>
    </w:p>
    <w:p w14:paraId="6B7AB870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8          *DELTA(K2)/(NINE*DET)+TRTAOBAR*(ONE/TWO*ZERO</w:t>
      </w:r>
    </w:p>
    <w:p w14:paraId="5E0298B9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9          *DEL(K1-THREE,K2)-ONE/THREE*DELTA(K1)*DELTA(K2))*TWO</w:t>
      </w:r>
    </w:p>
    <w:p w14:paraId="24A9CAC0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1          /(THREE*DET)-(DELTA(K1)*TTAO(K2)+TTAO(K1)*DELTA(K2))</w:t>
      </w:r>
    </w:p>
    <w:p w14:paraId="20D3DD8D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2          *TWO/(THREE*DET) </w:t>
      </w:r>
    </w:p>
    <w:p w14:paraId="7AE72DBB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END DO</w:t>
      </w:r>
    </w:p>
    <w:p w14:paraId="11D25207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END DO</w:t>
      </w:r>
      <w:r w:rsidRPr="004401D2">
        <w:rPr>
          <w:rFonts w:ascii="Palatino" w:hAnsi="Palatino"/>
        </w:rPr>
        <w:tab/>
        <w:t xml:space="preserve">  </w:t>
      </w:r>
    </w:p>
    <w:p w14:paraId="4CA18A05" w14:textId="77777777" w:rsidR="005C6C95" w:rsidRPr="004401D2" w:rsidRDefault="005C6C95" w:rsidP="005C6C95">
      <w:pPr>
        <w:pStyle w:val="PlainText"/>
        <w:rPr>
          <w:rFonts w:ascii="Palatino" w:hAnsi="Palatino"/>
        </w:rPr>
      </w:pPr>
    </w:p>
    <w:p w14:paraId="6C38B37C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DSDDE(1,1)=DDSDDE(1,1)+TWO*STRESS(1)</w:t>
      </w:r>
    </w:p>
    <w:p w14:paraId="564A9BCC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DSDDE(2,2)=DDSDDE(2,2)+TWO*STRESS(2)</w:t>
      </w:r>
    </w:p>
    <w:p w14:paraId="0747D5C7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DSDDE(3,3)=DDSDDE(3,3)+TWO*STRESS(3)</w:t>
      </w:r>
    </w:p>
    <w:p w14:paraId="69E0DFA6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DSDDE(4,4)=DDSDDE(4,4)+ONTW*(STRESS(1)+STRESS(2))</w:t>
      </w:r>
    </w:p>
    <w:p w14:paraId="72F0D185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DSDDE(5,5)=DDSDDE(5,5)+ONTW*(STRESS(1)+STRESS(3))</w:t>
      </w:r>
    </w:p>
    <w:p w14:paraId="1BA2E2F0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DSDDE(6,6)=DDSDDE(6,6)+ONTW*(STRESS(2)+STRESS(3))</w:t>
      </w:r>
    </w:p>
    <w:p w14:paraId="52E8E256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DSDDE(1,4)=DDSDDE(1,4)+TWO*STRESS(4)</w:t>
      </w:r>
    </w:p>
    <w:p w14:paraId="4B3FCC37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DSDDE(1,5)=DDSDDE(1,5)+TWO*STRESS(5)</w:t>
      </w:r>
    </w:p>
    <w:p w14:paraId="698A450D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DSDDE(2,4)=DDSDDE(2,4)+TWO*STRESS(4)</w:t>
      </w:r>
    </w:p>
    <w:p w14:paraId="7887F336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DSDDE(2,6)=DDSDDE(2,6)+TWO*STRESS(6)</w:t>
      </w:r>
    </w:p>
    <w:p w14:paraId="128A699D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DSDDE(3,5)=DDSDDE(3,5)+TWO*STRESS(5)</w:t>
      </w:r>
    </w:p>
    <w:p w14:paraId="63025D69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DSDDE(3,6)=DDSDDE(3,6)+TWO*STRESS(6)</w:t>
      </w:r>
    </w:p>
    <w:p w14:paraId="6CC679E1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DSDDE(4,5)=DDSDDE(4,5)+ONTW*STRESS(6)</w:t>
      </w:r>
    </w:p>
    <w:p w14:paraId="153EACCB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DSDDE(4,6)=DDSDDE(4,6)+ONTW*STRESS(5)</w:t>
      </w:r>
    </w:p>
    <w:p w14:paraId="2077AB8F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DSDDE(5,6)=DDSDDE(5,6)+ONTW*STRESS(4)</w:t>
      </w:r>
    </w:p>
    <w:p w14:paraId="29FD4F30" w14:textId="77777777" w:rsidR="005C6C95" w:rsidRPr="004401D2" w:rsidRDefault="005C6C95" w:rsidP="005C6C95">
      <w:pPr>
        <w:pStyle w:val="PlainText"/>
        <w:rPr>
          <w:rFonts w:ascii="Palatino" w:hAnsi="Palatino"/>
        </w:rPr>
      </w:pPr>
    </w:p>
    <w:p w14:paraId="75D3ADCA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O K1=1, NTENS</w:t>
      </w:r>
    </w:p>
    <w:p w14:paraId="54BF17EA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DO K2=1, K1-1</w:t>
      </w:r>
    </w:p>
    <w:p w14:paraId="42055DD3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  DDSDDE(K1, K2)=DDSDDE(K2, K1)</w:t>
      </w:r>
    </w:p>
    <w:p w14:paraId="62ED3E1E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END DO</w:t>
      </w:r>
    </w:p>
    <w:p w14:paraId="4274F644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END DO</w:t>
      </w:r>
      <w:r w:rsidRPr="004401D2">
        <w:rPr>
          <w:rFonts w:ascii="Palatino" w:hAnsi="Palatino"/>
        </w:rPr>
        <w:tab/>
        <w:t xml:space="preserve">  </w:t>
      </w:r>
    </w:p>
    <w:p w14:paraId="1C1861BA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ab/>
      </w:r>
      <w:r w:rsidRPr="004401D2">
        <w:rPr>
          <w:rFonts w:ascii="Palatino" w:hAnsi="Palatino"/>
        </w:rPr>
        <w:tab/>
        <w:t xml:space="preserve"> </w:t>
      </w:r>
    </w:p>
    <w:p w14:paraId="6E69D9EF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>
        <w:rPr>
          <w:rFonts w:ascii="Palatino" w:hAnsi="Palatino"/>
        </w:rPr>
        <w:t xml:space="preserve">      </w:t>
      </w:r>
      <w:proofErr w:type="spellStart"/>
      <w:r>
        <w:rPr>
          <w:rFonts w:ascii="Palatino" w:hAnsi="Palatino"/>
        </w:rPr>
        <w:t>En</w:t>
      </w:r>
      <w:proofErr w:type="spellEnd"/>
      <w:r>
        <w:rPr>
          <w:rFonts w:ascii="Palatino" w:hAnsi="Palatino"/>
        </w:rPr>
        <w:t>=12</w:t>
      </w:r>
      <w:r w:rsidRPr="004401D2">
        <w:rPr>
          <w:rFonts w:ascii="Palatino" w:hAnsi="Palatino"/>
        </w:rPr>
        <w:t xml:space="preserve">E6   </w:t>
      </w:r>
      <w:r>
        <w:rPr>
          <w:rFonts w:ascii="Palatino" w:hAnsi="Palatino"/>
        </w:rPr>
        <w:t>!Electric field (MV/m)</w:t>
      </w:r>
      <w:r w:rsidRPr="004401D2">
        <w:rPr>
          <w:rFonts w:ascii="Palatino" w:hAnsi="Palatino"/>
        </w:rPr>
        <w:t xml:space="preserve"> </w:t>
      </w:r>
      <w:r w:rsidRPr="004401D2">
        <w:rPr>
          <w:rFonts w:ascii="Palatino" w:hAnsi="Palatino"/>
        </w:rPr>
        <w:tab/>
        <w:t xml:space="preserve">  </w:t>
      </w:r>
    </w:p>
    <w:p w14:paraId="6DDA9CF5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>
        <w:rPr>
          <w:rFonts w:ascii="Palatino" w:hAnsi="Palatino"/>
        </w:rPr>
        <w:t xml:space="preserve">      </w:t>
      </w:r>
      <w:proofErr w:type="spellStart"/>
      <w:r w:rsidRPr="004401D2">
        <w:rPr>
          <w:rFonts w:ascii="Palatino" w:hAnsi="Palatino"/>
        </w:rPr>
        <w:t>Enn</w:t>
      </w:r>
      <w:proofErr w:type="spellEnd"/>
      <w:r w:rsidRPr="004401D2">
        <w:rPr>
          <w:rFonts w:ascii="Palatino" w:hAnsi="Palatino"/>
        </w:rPr>
        <w:t>=</w:t>
      </w:r>
      <w:proofErr w:type="spellStart"/>
      <w:r w:rsidRPr="004401D2">
        <w:rPr>
          <w:rFonts w:ascii="Palatino" w:hAnsi="Palatino"/>
        </w:rPr>
        <w:t>En</w:t>
      </w:r>
      <w:proofErr w:type="spellEnd"/>
      <w:r w:rsidRPr="004401D2">
        <w:rPr>
          <w:rFonts w:ascii="Palatino" w:hAnsi="Palatino"/>
        </w:rPr>
        <w:t>**TWO</w:t>
      </w:r>
    </w:p>
    <w:p w14:paraId="76C45C03" w14:textId="77777777" w:rsidR="005C6C95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</w:t>
      </w:r>
      <w:r>
        <w:rPr>
          <w:rFonts w:ascii="Palatino" w:hAnsi="Palatino"/>
        </w:rPr>
        <w:t xml:space="preserve"> TRBBARE=TRBBARR</w:t>
      </w:r>
      <w:r w:rsidRPr="004401D2">
        <w:rPr>
          <w:rFonts w:ascii="Palatino" w:hAnsi="Palatino"/>
        </w:rPr>
        <w:t>**TWO</w:t>
      </w:r>
    </w:p>
    <w:p w14:paraId="660AC66A" w14:textId="77777777" w:rsidR="005C6C95" w:rsidRPr="004401D2" w:rsidRDefault="005C6C95" w:rsidP="005C6C95">
      <w:pPr>
        <w:pStyle w:val="PlainText"/>
        <w:rPr>
          <w:rFonts w:ascii="Palatino" w:hAnsi="Palatino"/>
        </w:rPr>
      </w:pPr>
    </w:p>
    <w:p w14:paraId="466ABCEE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O K1=1,NDI+NSHR</w:t>
      </w:r>
      <w:r w:rsidRPr="004401D2">
        <w:rPr>
          <w:rFonts w:ascii="Palatino" w:hAnsi="Palatino"/>
        </w:rPr>
        <w:tab/>
      </w:r>
      <w:r w:rsidRPr="004401D2">
        <w:rPr>
          <w:rFonts w:ascii="Palatino" w:hAnsi="Palatino"/>
        </w:rPr>
        <w:tab/>
      </w:r>
    </w:p>
    <w:p w14:paraId="07DEC9EF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</w:t>
      </w:r>
      <w:r>
        <w:rPr>
          <w:rFonts w:ascii="Palatino" w:hAnsi="Palatino"/>
        </w:rPr>
        <w:t xml:space="preserve">  </w:t>
      </w:r>
      <w:proofErr w:type="spellStart"/>
      <w:r>
        <w:rPr>
          <w:rFonts w:ascii="Palatino" w:hAnsi="Palatino"/>
        </w:rPr>
        <w:t>STRESS_Max</w:t>
      </w:r>
      <w:proofErr w:type="spellEnd"/>
      <w:r>
        <w:rPr>
          <w:rFonts w:ascii="Palatino" w:hAnsi="Palatino"/>
        </w:rPr>
        <w:t>(K1)=EPSILON*</w:t>
      </w:r>
      <w:proofErr w:type="spellStart"/>
      <w:r>
        <w:rPr>
          <w:rFonts w:ascii="Palatino" w:hAnsi="Palatino"/>
        </w:rPr>
        <w:t>Enn</w:t>
      </w:r>
      <w:proofErr w:type="spellEnd"/>
      <w:r>
        <w:rPr>
          <w:rFonts w:ascii="Palatino" w:hAnsi="Palatino"/>
        </w:rPr>
        <w:t>*VV(K1)/TRBBARE</w:t>
      </w:r>
    </w:p>
    <w:p w14:paraId="08F596A4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STRESS(K1)=STRESS(K1)+</w:t>
      </w:r>
      <w:proofErr w:type="spellStart"/>
      <w:r w:rsidRPr="004401D2">
        <w:rPr>
          <w:rFonts w:ascii="Palatino" w:hAnsi="Palatino"/>
        </w:rPr>
        <w:t>STRESS_Max</w:t>
      </w:r>
      <w:proofErr w:type="spellEnd"/>
      <w:r w:rsidRPr="004401D2">
        <w:rPr>
          <w:rFonts w:ascii="Palatino" w:hAnsi="Palatino"/>
        </w:rPr>
        <w:t>(K1)</w:t>
      </w:r>
    </w:p>
    <w:p w14:paraId="50A0C9A0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END DO</w:t>
      </w:r>
      <w:r w:rsidRPr="004401D2">
        <w:rPr>
          <w:rFonts w:ascii="Palatino" w:hAnsi="Palatino"/>
        </w:rPr>
        <w:tab/>
        <w:t xml:space="preserve">  </w:t>
      </w:r>
    </w:p>
    <w:p w14:paraId="4363D3DE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</w:t>
      </w:r>
    </w:p>
    <w:p w14:paraId="67C3D632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     STATE VARIABLES:</w:t>
      </w:r>
    </w:p>
    <w:p w14:paraId="5EFD213E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</w:t>
      </w:r>
    </w:p>
    <w:p w14:paraId="2FF122A3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STATEV(1)=PI4V</w:t>
      </w:r>
    </w:p>
    <w:p w14:paraId="50CA9C42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ab/>
        <w:t xml:space="preserve">  </w:t>
      </w:r>
    </w:p>
    <w:p w14:paraId="07D9700A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RETURN</w:t>
      </w:r>
    </w:p>
    <w:p w14:paraId="3BABDDDD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END</w:t>
      </w:r>
    </w:p>
    <w:p w14:paraId="4B6B43E5" w14:textId="77777777" w:rsidR="005C6C95" w:rsidRPr="004401D2" w:rsidRDefault="005C6C95" w:rsidP="005C6C95">
      <w:pPr>
        <w:pStyle w:val="PlainText"/>
        <w:rPr>
          <w:rFonts w:ascii="Palatino" w:hAnsi="Palatino"/>
        </w:rPr>
      </w:pPr>
    </w:p>
    <w:p w14:paraId="6D189582" w14:textId="77777777" w:rsidR="005C6C95" w:rsidRPr="004401D2" w:rsidRDefault="005C6C95" w:rsidP="005C6C95">
      <w:pPr>
        <w:rPr>
          <w:rFonts w:ascii="Palatino" w:hAnsi="Palatino"/>
          <w:sz w:val="21"/>
          <w:szCs w:val="21"/>
        </w:rPr>
      </w:pPr>
      <w:r w:rsidRPr="004401D2">
        <w:rPr>
          <w:rFonts w:ascii="Palatino" w:hAnsi="Palatino"/>
        </w:rPr>
        <w:br w:type="page"/>
      </w:r>
    </w:p>
    <w:p w14:paraId="632C9CF4" w14:textId="77777777" w:rsidR="005C6C95" w:rsidRPr="004401D2" w:rsidRDefault="005C6C95" w:rsidP="005C6C95">
      <w:pPr>
        <w:pStyle w:val="PlainText"/>
        <w:rPr>
          <w:rFonts w:ascii="Palatino" w:hAnsi="Palatino"/>
        </w:rPr>
      </w:pPr>
    </w:p>
    <w:p w14:paraId="418E18E1" w14:textId="77777777" w:rsidR="005C6C95" w:rsidRPr="004401D2" w:rsidRDefault="005C6C95" w:rsidP="005C6C95">
      <w:pPr>
        <w:pStyle w:val="PlainText"/>
        <w:rPr>
          <w:rFonts w:ascii="Palatino" w:hAnsi="Palatino"/>
          <w:sz w:val="24"/>
          <w:szCs w:val="24"/>
          <w:u w:val="single"/>
        </w:rPr>
      </w:pPr>
      <w:r>
        <w:rPr>
          <w:rFonts w:ascii="Palatino" w:hAnsi="Palatino"/>
          <w:b/>
          <w:sz w:val="24"/>
          <w:szCs w:val="24"/>
          <w:u w:val="single"/>
        </w:rPr>
        <w:t>UMAT for activation in matrix</w:t>
      </w:r>
      <w:r w:rsidRPr="004401D2">
        <w:rPr>
          <w:rFonts w:ascii="Palatino" w:hAnsi="Palatino"/>
          <w:b/>
          <w:sz w:val="24"/>
          <w:szCs w:val="24"/>
          <w:u w:val="single"/>
        </w:rPr>
        <w:t>:</w:t>
      </w:r>
    </w:p>
    <w:p w14:paraId="035D3A39" w14:textId="77777777" w:rsidR="005C6C95" w:rsidRPr="004401D2" w:rsidRDefault="005C6C95" w:rsidP="005C6C95">
      <w:pPr>
        <w:pStyle w:val="PlainText"/>
        <w:rPr>
          <w:rFonts w:ascii="Palatino" w:hAnsi="Palatino"/>
        </w:rPr>
      </w:pPr>
    </w:p>
    <w:p w14:paraId="2A8F3EF3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SUBROUTINE UMAT(STRESS,STATEV,DDSDDE,SSE,SPD,SCD,</w:t>
      </w:r>
    </w:p>
    <w:p w14:paraId="546ECA7D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1 RPL,DDSDDT,DRPLDE,DRPLDT,</w:t>
      </w:r>
    </w:p>
    <w:p w14:paraId="395B11ED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2 STRAN,DSTRAN,TIME,DTIME,TEMP,DTEMP,PREDEF,DPRED,CMNAME,</w:t>
      </w:r>
    </w:p>
    <w:p w14:paraId="75CB75E1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3 NDI,NSHR,NTENS,NSTATV,PROPS,NPROPS,COORDS,DROT,PNEWDT,</w:t>
      </w:r>
    </w:p>
    <w:p w14:paraId="19762F34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4 CELENT,DFGRD0,DFGRD1,NOEL,NPT,LAYER,KSPT,KSTEP,KINC)</w:t>
      </w:r>
    </w:p>
    <w:p w14:paraId="65FD981C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</w:t>
      </w:r>
    </w:p>
    <w:p w14:paraId="4CC1492E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INCLUDE 'ABA_PARAM.INC'</w:t>
      </w:r>
    </w:p>
    <w:p w14:paraId="2E214FD7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C    </w:t>
      </w:r>
    </w:p>
    <w:p w14:paraId="4F00B4AF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CHARACTER*8 CMNAME</w:t>
      </w:r>
    </w:p>
    <w:p w14:paraId="692085A6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IMENSION STRESS(NTENS),STATEV(NSTATV),</w:t>
      </w:r>
    </w:p>
    <w:p w14:paraId="1FB4169C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1 DDSDDE(NTENS,NTENS),DDSDDT(NTENS),DRPLDE(NTENS),</w:t>
      </w:r>
    </w:p>
    <w:p w14:paraId="5AD42853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2 STRAN(NTENS),DSTRAN(NTENS),TIME(2),PREDEF(1),DPRED(1),</w:t>
      </w:r>
    </w:p>
    <w:p w14:paraId="181BE733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3 PROPS(NPROPS),COORDS(3),DROT(3,3),DFGRD0(3,3),DFGRD1(3,3),</w:t>
      </w:r>
    </w:p>
    <w:p w14:paraId="01814A5A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4 Et(3),</w:t>
      </w:r>
      <w:proofErr w:type="spellStart"/>
      <w:r w:rsidRPr="004401D2">
        <w:rPr>
          <w:rFonts w:ascii="Palatino" w:hAnsi="Palatino"/>
        </w:rPr>
        <w:t>Stress_Max</w:t>
      </w:r>
      <w:proofErr w:type="spellEnd"/>
      <w:r w:rsidRPr="004401D2">
        <w:rPr>
          <w:rFonts w:ascii="Palatino" w:hAnsi="Palatino"/>
        </w:rPr>
        <w:t>(3,3),</w:t>
      </w:r>
      <w:proofErr w:type="spellStart"/>
      <w:r w:rsidRPr="004401D2">
        <w:rPr>
          <w:rFonts w:ascii="Palatino" w:hAnsi="Palatino"/>
        </w:rPr>
        <w:t>EkEk</w:t>
      </w:r>
      <w:proofErr w:type="spellEnd"/>
      <w:r w:rsidRPr="004401D2">
        <w:rPr>
          <w:rFonts w:ascii="Palatino" w:hAnsi="Palatino"/>
        </w:rPr>
        <w:t>(1),DFGRDM1_INV(3,3),</w:t>
      </w:r>
      <w:proofErr w:type="spellStart"/>
      <w:r w:rsidRPr="004401D2">
        <w:rPr>
          <w:rFonts w:ascii="Palatino" w:hAnsi="Palatino"/>
        </w:rPr>
        <w:t>En</w:t>
      </w:r>
      <w:proofErr w:type="spellEnd"/>
      <w:r w:rsidRPr="004401D2">
        <w:rPr>
          <w:rFonts w:ascii="Palatino" w:hAnsi="Palatino"/>
        </w:rPr>
        <w:t>(3),</w:t>
      </w:r>
    </w:p>
    <w:p w14:paraId="580E025C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5 TEMP(1),DTEMP(1),DFGRDP(3),DFGRDM1(3, 3),DFGRDM0(3, 3),</w:t>
      </w:r>
    </w:p>
    <w:p w14:paraId="2C7D6EF2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6 CBAR(3,3),</w:t>
      </w:r>
      <w:proofErr w:type="spellStart"/>
      <w:r w:rsidRPr="004401D2">
        <w:rPr>
          <w:rFonts w:ascii="Palatino" w:hAnsi="Palatino"/>
        </w:rPr>
        <w:t>DDSDDE_Max</w:t>
      </w:r>
      <w:proofErr w:type="spellEnd"/>
      <w:r w:rsidRPr="004401D2">
        <w:rPr>
          <w:rFonts w:ascii="Palatino" w:hAnsi="Palatino"/>
        </w:rPr>
        <w:t>(6,6)</w:t>
      </w:r>
    </w:p>
    <w:p w14:paraId="631611F4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</w:t>
      </w:r>
    </w:p>
    <w:p w14:paraId="60BBA7E3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IMENSION BBAR(6),DISTGR(3,3), VV(6), VB(3),</w:t>
      </w:r>
    </w:p>
    <w:p w14:paraId="1A249F09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1 TTAO(NTENS), TAOBAR(NTENS), DELTA(6),DEL(3, 3)</w:t>
      </w:r>
      <w:r w:rsidRPr="004401D2">
        <w:rPr>
          <w:rFonts w:ascii="Palatino" w:hAnsi="Palatino"/>
        </w:rPr>
        <w:tab/>
        <w:t xml:space="preserve">                </w:t>
      </w:r>
    </w:p>
    <w:p w14:paraId="09F5E182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</w:t>
      </w:r>
    </w:p>
    <w:p w14:paraId="38D8E569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PARAMETER(ZERO=0.D0, ONE=1.D0, TWO=2.D0, THREE=3.D0, FOUR=4.D0, </w:t>
      </w:r>
    </w:p>
    <w:p w14:paraId="73E5B4EC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1          FIVE=5.D0, SIX=6.D0, SEVEN=7.D0, EIGHT=8.D0, NINE=9.D0,</w:t>
      </w:r>
    </w:p>
    <w:p w14:paraId="4E5AC263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2          NEWTON=20, TOLER=1.0d-4)</w:t>
      </w:r>
    </w:p>
    <w:p w14:paraId="0AE02529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 ----------------------------------------------------------------</w:t>
      </w:r>
    </w:p>
    <w:p w14:paraId="53FE5D86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    STRAIN ENERGY FUNCTION_MECHANICAL PART</w:t>
      </w:r>
    </w:p>
    <w:p w14:paraId="6056D065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    W=</w:t>
      </w:r>
      <w:proofErr w:type="spellStart"/>
      <w:r w:rsidRPr="004401D2">
        <w:rPr>
          <w:rFonts w:ascii="Palatino" w:hAnsi="Palatino"/>
        </w:rPr>
        <w:t>mup</w:t>
      </w:r>
      <w:proofErr w:type="spellEnd"/>
      <w:r w:rsidRPr="004401D2">
        <w:rPr>
          <w:rFonts w:ascii="Palatino" w:hAnsi="Palatino"/>
        </w:rPr>
        <w:t>(I-3)/2+mufeq/2*(I4-1)**2+muf/2*(I4/I4v-1)**2+k*(J-LnJ-1)</w:t>
      </w:r>
    </w:p>
    <w:p w14:paraId="7D85900C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 ----------------------------------------------------------------</w:t>
      </w:r>
    </w:p>
    <w:p w14:paraId="07F42901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C    PROPS(1) - </w:t>
      </w:r>
      <w:proofErr w:type="spellStart"/>
      <w:r w:rsidRPr="004401D2">
        <w:rPr>
          <w:rFonts w:ascii="Palatino" w:hAnsi="Palatino"/>
        </w:rPr>
        <w:t>mup</w:t>
      </w:r>
      <w:proofErr w:type="spellEnd"/>
    </w:p>
    <w:p w14:paraId="3CD5BC97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 ----------------------------------------------------------------</w:t>
      </w:r>
    </w:p>
    <w:p w14:paraId="6EB0D3A8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</w:t>
      </w:r>
    </w:p>
    <w:p w14:paraId="10B4B5F7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PMUP=PROPS(1)</w:t>
      </w:r>
    </w:p>
    <w:p w14:paraId="7FB587CA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PMUFEQ=10000</w:t>
      </w:r>
    </w:p>
    <w:p w14:paraId="72274006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PMUF=10000  </w:t>
      </w:r>
    </w:p>
    <w:p w14:paraId="66D018E5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PKA=1E8</w:t>
      </w:r>
      <w:r w:rsidRPr="004401D2">
        <w:rPr>
          <w:rFonts w:ascii="Palatino" w:hAnsi="Palatino"/>
        </w:rPr>
        <w:tab/>
        <w:t xml:space="preserve">  </w:t>
      </w:r>
    </w:p>
    <w:p w14:paraId="5857E6A0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V1=0</w:t>
      </w:r>
    </w:p>
    <w:p w14:paraId="3F37755F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V2=1</w:t>
      </w:r>
    </w:p>
    <w:p w14:paraId="4D9E90E8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V3=0</w:t>
      </w:r>
      <w:r w:rsidRPr="004401D2">
        <w:rPr>
          <w:rFonts w:ascii="Palatino" w:hAnsi="Palatino"/>
        </w:rPr>
        <w:tab/>
        <w:t xml:space="preserve">  </w:t>
      </w:r>
    </w:p>
    <w:p w14:paraId="5729F47D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ETA=1.E+4</w:t>
      </w:r>
    </w:p>
    <w:p w14:paraId="7F9541F0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EPSILON=4.1595E-11 </w:t>
      </w:r>
    </w:p>
    <w:p w14:paraId="1C0F8EEC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</w:t>
      </w:r>
    </w:p>
    <w:p w14:paraId="1BEABB98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    JACOBIAN AND DISTORTION TENSOR</w:t>
      </w:r>
    </w:p>
    <w:p w14:paraId="172B711D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</w:t>
      </w:r>
    </w:p>
    <w:p w14:paraId="789F3688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ET=DFGRD1(1, 1)*DFGRD1(2, 2)*DFGRD1(3, 3)</w:t>
      </w:r>
    </w:p>
    <w:p w14:paraId="0EFBE6D0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1   -DFGRD1(1, 2)*DFGRD1(2, 1)*DFGRD1(3, 3)</w:t>
      </w:r>
    </w:p>
    <w:p w14:paraId="70D26026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IF(NSHR.EQ.3) THEN</w:t>
      </w:r>
    </w:p>
    <w:p w14:paraId="51BF808C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DET=DET+DFGRD1(1, 2)*DFGRD1(2, 3)*DFGRD1(3, 1)</w:t>
      </w:r>
    </w:p>
    <w:p w14:paraId="3AB366AF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1         +DFGRD1(1, 3)*DFGRD1(3, 2)*DFGRD1(2, 1)</w:t>
      </w:r>
    </w:p>
    <w:p w14:paraId="0F7709AA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2         -DFGRD1(1, 3)*DFGRD1(3, 1)*DFGRD1(2, 2)</w:t>
      </w:r>
    </w:p>
    <w:p w14:paraId="64BA7A2D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3         -DFGRD1(2, 3)*DFGRD1(3, 2)*DFGRD1(1, 1)</w:t>
      </w:r>
    </w:p>
    <w:p w14:paraId="60EDEBC2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END IF</w:t>
      </w:r>
    </w:p>
    <w:p w14:paraId="227A6265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SCALE=DET**(-ONE/THREE)</w:t>
      </w:r>
    </w:p>
    <w:p w14:paraId="4C1D8C44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O K1=1, 3</w:t>
      </w:r>
    </w:p>
    <w:p w14:paraId="249AE2CC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lastRenderedPageBreak/>
        <w:t xml:space="preserve">        DO K2=1, 3</w:t>
      </w:r>
    </w:p>
    <w:p w14:paraId="64FB7AA2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  DISTGR(K2, K1)=SCALE*DFGRD1(K2, K1)</w:t>
      </w:r>
    </w:p>
    <w:p w14:paraId="1E9C807B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END DO</w:t>
      </w:r>
    </w:p>
    <w:p w14:paraId="74F9AA2C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END DO</w:t>
      </w:r>
    </w:p>
    <w:p w14:paraId="290262BB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</w:t>
      </w:r>
    </w:p>
    <w:p w14:paraId="5B926671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    3BY3 INDENTITY MATRIX AND 6BY1 IN VOIGT FORM</w:t>
      </w:r>
    </w:p>
    <w:p w14:paraId="1A70D3F8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</w:t>
      </w:r>
      <w:r w:rsidRPr="004401D2">
        <w:rPr>
          <w:rFonts w:ascii="Palatino" w:hAnsi="Palatino"/>
        </w:rPr>
        <w:tab/>
        <w:t xml:space="preserve">  </w:t>
      </w:r>
    </w:p>
    <w:p w14:paraId="75809F8A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EL(1,1)=ONE</w:t>
      </w:r>
    </w:p>
    <w:p w14:paraId="62757827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EL(2,2)=ONE</w:t>
      </w:r>
    </w:p>
    <w:p w14:paraId="4F8F564B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EL(3,3)=ONE</w:t>
      </w:r>
    </w:p>
    <w:p w14:paraId="48EE6B30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EL(1,2)=ZERO</w:t>
      </w:r>
    </w:p>
    <w:p w14:paraId="7D92F882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EL(1,3)=ZERO</w:t>
      </w:r>
    </w:p>
    <w:p w14:paraId="0A549EE6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EL(2,3)=ZERO</w:t>
      </w:r>
    </w:p>
    <w:p w14:paraId="6B6080D8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EL(2,1)=ZERO</w:t>
      </w:r>
    </w:p>
    <w:p w14:paraId="703BCD83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EL(3,1)=ZERO</w:t>
      </w:r>
    </w:p>
    <w:p w14:paraId="4147FBEC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EL(3,2)=ZERO</w:t>
      </w:r>
    </w:p>
    <w:p w14:paraId="019864C7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ab/>
        <w:t xml:space="preserve">  </w:t>
      </w:r>
    </w:p>
    <w:p w14:paraId="4E5EEA2D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ELTA(1)=ONE</w:t>
      </w:r>
    </w:p>
    <w:p w14:paraId="2A4AAFEB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ELTA(2)=ONE</w:t>
      </w:r>
    </w:p>
    <w:p w14:paraId="0E4B9B12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ELTA(3)=ONE</w:t>
      </w:r>
    </w:p>
    <w:p w14:paraId="0588CD12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ELTA(4)=ZERO</w:t>
      </w:r>
    </w:p>
    <w:p w14:paraId="6C2FE29C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ELTA(5)=ZERO</w:t>
      </w:r>
    </w:p>
    <w:p w14:paraId="041567EC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ELTA(6)=ZERO</w:t>
      </w:r>
    </w:p>
    <w:p w14:paraId="444075EB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</w:t>
      </w:r>
    </w:p>
    <w:p w14:paraId="77F88026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    CALCULATE LEFT CAUCHY-GREEN TENSOR (B=</w:t>
      </w:r>
      <w:proofErr w:type="spellStart"/>
      <w:r w:rsidRPr="004401D2">
        <w:rPr>
          <w:rFonts w:ascii="Palatino" w:hAnsi="Palatino"/>
        </w:rPr>
        <w:t>F.Ft</w:t>
      </w:r>
      <w:proofErr w:type="spellEnd"/>
      <w:r w:rsidRPr="004401D2">
        <w:rPr>
          <w:rFonts w:ascii="Palatino" w:hAnsi="Palatino"/>
        </w:rPr>
        <w:t>)</w:t>
      </w:r>
    </w:p>
    <w:p w14:paraId="13593276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</w:t>
      </w:r>
    </w:p>
    <w:p w14:paraId="5FF187B2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BBAR(1)=DISTGR(1, 1)**2+DISTGR(1, 2)**2+DISTGR(1, 3)**2</w:t>
      </w:r>
    </w:p>
    <w:p w14:paraId="4FEFA5A8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BBAR(2)=DISTGR(2, 1)**2+DISTGR(2, 2)**2+DISTGR(2, 3)**2</w:t>
      </w:r>
    </w:p>
    <w:p w14:paraId="37B310BF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BBAR(3)=DISTGR(3, 3)**2+DISTGR(3, 1)**2+DISTGR(3, 2)**2</w:t>
      </w:r>
    </w:p>
    <w:p w14:paraId="6B964CBF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BBAR(4)=DISTGR(1, 1)*DISTGR(2, 1)+DISTGR(1, 2)*DISTGR(2, 2)</w:t>
      </w:r>
    </w:p>
    <w:p w14:paraId="000B21AB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1       +DISTGR(1, 3)*DISTGR(2, 3)</w:t>
      </w:r>
    </w:p>
    <w:p w14:paraId="46174E59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IF(NSHR.EQ.3) THEN</w:t>
      </w:r>
    </w:p>
    <w:p w14:paraId="07259324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BBAR(5)=DISTGR(1, 1)*DISTGR(3, 1)+DISTGR(1, 2)*DISTGR(3, 2)</w:t>
      </w:r>
    </w:p>
    <w:p w14:paraId="478A6EEB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1         +DISTGR(1, 3)*DISTGR(3, 3)</w:t>
      </w:r>
    </w:p>
    <w:p w14:paraId="24CE18F8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BBAR(6)=DISTGR(2, 1)*DISTGR(3, 1)+DISTGR(2, 2)*DISTGR(3, 2)</w:t>
      </w:r>
    </w:p>
    <w:p w14:paraId="11A0B5A4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1         +DISTGR(2, 3)*DISTGR(3, 3)</w:t>
      </w:r>
    </w:p>
    <w:p w14:paraId="5D651C5C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END IF      </w:t>
      </w:r>
    </w:p>
    <w:p w14:paraId="0AFDCFB7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</w:t>
      </w:r>
    </w:p>
    <w:p w14:paraId="46164E3C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    CALCULATE INVARIANT I1&amp;I4 (WITH M BEING THE UNIT VERCTOR IN CURRENT CONFIGURATION)</w:t>
      </w:r>
    </w:p>
    <w:p w14:paraId="60C43AD2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</w:t>
      </w:r>
    </w:p>
    <w:p w14:paraId="63118120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TRBBAR=BBAR(1)+BBAR(2)+BBAR(3)</w:t>
      </w:r>
    </w:p>
    <w:p w14:paraId="3193859D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VB(1)=DISTGR(1,1)*V1+DISTGR(1,2)*V2+DISTGR(1,3)*V3</w:t>
      </w:r>
    </w:p>
    <w:p w14:paraId="03799B7A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VB(2)=DISTGR(2,1)*V1+DISTGR(2,2)*V2+DISTGR(2,3)*V3</w:t>
      </w:r>
    </w:p>
    <w:p w14:paraId="6B4E36B7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VB(3)=DISTGR(3,1)*V1+DISTGR(3,2)*V2+DISTGR(3,3)*V3</w:t>
      </w:r>
    </w:p>
    <w:p w14:paraId="3295E871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</w:t>
      </w:r>
    </w:p>
    <w:p w14:paraId="3C030880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   CALCULATE ORIENTATION(STRUCTURAL TENSOR m)</w:t>
      </w:r>
    </w:p>
    <w:p w14:paraId="5B69DAFC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</w:t>
      </w:r>
    </w:p>
    <w:p w14:paraId="0702D024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VV(1)=VB(1)*VB(1)</w:t>
      </w:r>
    </w:p>
    <w:p w14:paraId="11F79959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VV(2)=VB(2)*VB(2)</w:t>
      </w:r>
    </w:p>
    <w:p w14:paraId="62C29B82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VV(3)=VB(3)*VB(3)</w:t>
      </w:r>
    </w:p>
    <w:p w14:paraId="5ED4C28F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VV(4)=VB(1)*VB(2)</w:t>
      </w:r>
    </w:p>
    <w:p w14:paraId="2338DD37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VV(5)=VB(1)*VB(3)</w:t>
      </w:r>
    </w:p>
    <w:p w14:paraId="578B44B8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VV(6)=VB(2)*VB(3)</w:t>
      </w:r>
    </w:p>
    <w:p w14:paraId="14D83A76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TRBBARR=VV(1)+VV(2)+VV(3)</w:t>
      </w:r>
      <w:r w:rsidRPr="004401D2">
        <w:rPr>
          <w:rFonts w:ascii="Palatino" w:hAnsi="Palatino"/>
        </w:rPr>
        <w:tab/>
      </w:r>
    </w:p>
    <w:p w14:paraId="46477EC2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>
        <w:rPr>
          <w:rFonts w:ascii="Palatino" w:hAnsi="Palatino"/>
        </w:rPr>
        <w:t>C</w:t>
      </w:r>
    </w:p>
    <w:p w14:paraId="3FD6B3AA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lastRenderedPageBreak/>
        <w:t xml:space="preserve">C    SET UP ALL THE QUANTITIES TO SOLVE EVOLUTION EQUATION BY NEWTON ITERATION IN THE DO LOOP </w:t>
      </w:r>
    </w:p>
    <w:p w14:paraId="2AB75CC5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</w:t>
      </w:r>
      <w:r w:rsidRPr="004401D2">
        <w:rPr>
          <w:rFonts w:ascii="Palatino" w:hAnsi="Palatino"/>
        </w:rPr>
        <w:tab/>
        <w:t xml:space="preserve">  </w:t>
      </w:r>
    </w:p>
    <w:p w14:paraId="576ECD81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ONTW=ONE/TWO</w:t>
      </w:r>
    </w:p>
    <w:p w14:paraId="50CEA2D5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THTW=THREE/TWO</w:t>
      </w:r>
    </w:p>
    <w:p w14:paraId="22499E79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>
        <w:rPr>
          <w:rFonts w:ascii="Palatino" w:hAnsi="Palatino"/>
        </w:rPr>
        <w:t>C</w:t>
      </w:r>
    </w:p>
    <w:p w14:paraId="7D513A4E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    SET UP THE INITIAL AND VALUES OF I4VTRIAL</w:t>
      </w:r>
    </w:p>
    <w:p w14:paraId="3036C4F0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</w:t>
      </w:r>
      <w:r w:rsidRPr="004401D2">
        <w:rPr>
          <w:rFonts w:ascii="Palatino" w:hAnsi="Palatino"/>
        </w:rPr>
        <w:tab/>
        <w:t xml:space="preserve">  </w:t>
      </w:r>
    </w:p>
    <w:p w14:paraId="402DF5BE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PI4V=STATEV(1)</w:t>
      </w:r>
    </w:p>
    <w:p w14:paraId="3E394999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>
        <w:rPr>
          <w:rFonts w:ascii="Palatino" w:hAnsi="Palatino"/>
        </w:rPr>
        <w:t>C</w:t>
      </w:r>
    </w:p>
    <w:p w14:paraId="36C948AD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    EXPLICIT FORM TO CALCULATE I4V</w:t>
      </w:r>
    </w:p>
    <w:p w14:paraId="62F5E35F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C  </w:t>
      </w:r>
    </w:p>
    <w:p w14:paraId="0E209B24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RHS=Four*PMUF*(TRBBARR/PI4V-ONE)*TRBBARR/</w:t>
      </w:r>
    </w:p>
    <w:p w14:paraId="13EC6F93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1     PI4V</w:t>
      </w:r>
    </w:p>
    <w:p w14:paraId="7081166B" w14:textId="77777777" w:rsidR="005C6C95" w:rsidRPr="004401D2" w:rsidRDefault="005C6C95" w:rsidP="005C6C95">
      <w:pPr>
        <w:pStyle w:val="PlainText"/>
        <w:rPr>
          <w:rFonts w:ascii="Palatino" w:hAnsi="Palatino"/>
        </w:rPr>
      </w:pPr>
    </w:p>
    <w:p w14:paraId="2345F3AB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PI4V=PI4V+RHS*DTIME/ETA  </w:t>
      </w:r>
    </w:p>
    <w:p w14:paraId="4DA1B712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>
        <w:rPr>
          <w:rFonts w:ascii="Palatino" w:hAnsi="Palatino"/>
        </w:rPr>
        <w:t>C</w:t>
      </w:r>
    </w:p>
    <w:p w14:paraId="4FF9001C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    CALCULATE DW/DI AND D2W/D2I</w:t>
      </w:r>
    </w:p>
    <w:p w14:paraId="1E861275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</w:t>
      </w:r>
    </w:p>
    <w:p w14:paraId="187ED5A4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WO=PMUP/TWO</w:t>
      </w:r>
    </w:p>
    <w:p w14:paraId="54D6C4D3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WOO=FOUR*ZERO !delta1</w:t>
      </w:r>
    </w:p>
    <w:p w14:paraId="4E49C119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WF=PMUFEQ*(TRBBARR-ONE)+PMUF*(TRBBARR/PI4V-ONE)/PI4V </w:t>
      </w:r>
    </w:p>
    <w:p w14:paraId="7E81ABE1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WFF=FOUR*(PMUFEQ+PMUF/PI4V/PI4V) !delta7</w:t>
      </w:r>
    </w:p>
    <w:p w14:paraId="4FABC1BC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WOF=FOUR*ZERO ! delat5</w:t>
      </w:r>
    </w:p>
    <w:p w14:paraId="0B3431D3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</w:t>
      </w:r>
    </w:p>
    <w:p w14:paraId="6C682E09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    CALCULATE THE STRESSES AND TR(TAOBAR)</w:t>
      </w:r>
    </w:p>
    <w:p w14:paraId="73BB0CEC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</w:t>
      </w:r>
    </w:p>
    <w:p w14:paraId="69EBAB19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TRBBART=TRBBAR/THREE</w:t>
      </w:r>
    </w:p>
    <w:p w14:paraId="110FD78B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TRBBARRT=TRBBARR/THREE</w:t>
      </w:r>
    </w:p>
    <w:p w14:paraId="27CCB3D5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EG=TWO/DET</w:t>
      </w:r>
    </w:p>
    <w:p w14:paraId="731BBF07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PR=TWO*PKA*(DET-ONE)</w:t>
      </w:r>
    </w:p>
    <w:p w14:paraId="0A7C68C8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PRBAR=TWO*PKA*(TWO*DET-ONE)</w:t>
      </w:r>
    </w:p>
    <w:p w14:paraId="61CC703C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O K1=1,NDI</w:t>
      </w:r>
    </w:p>
    <w:p w14:paraId="7AFA94BF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TTAO(K1)=TWO*WO*(BBAR(K1)-TRBBART)+TWO*WF*(VV(K1)-TRBBARRT)</w:t>
      </w:r>
    </w:p>
    <w:p w14:paraId="7A295340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TAOBAR(K1)=TWO*WO*BBAR(K1)+TWO*WF*VV(K1)</w:t>
      </w:r>
      <w:r w:rsidRPr="004401D2">
        <w:rPr>
          <w:rFonts w:ascii="Palatino" w:hAnsi="Palatino"/>
        </w:rPr>
        <w:tab/>
      </w:r>
      <w:r w:rsidRPr="004401D2">
        <w:rPr>
          <w:rFonts w:ascii="Palatino" w:hAnsi="Palatino"/>
        </w:rPr>
        <w:tab/>
      </w:r>
    </w:p>
    <w:p w14:paraId="1E6BC5CC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STRESS(K1)=EG*WO*(BBAR(K1)-TRBBART)+EG*WF*(VV(K1)-TRBBARRT)</w:t>
      </w:r>
    </w:p>
    <w:p w14:paraId="278FED37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1             +PR</w:t>
      </w:r>
    </w:p>
    <w:p w14:paraId="578C231B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END DO</w:t>
      </w:r>
    </w:p>
    <w:p w14:paraId="362BB1A1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O K1=NDI+1,NDI+NSHR</w:t>
      </w:r>
    </w:p>
    <w:p w14:paraId="454A39C4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TTAO(K1)=TWO*WO*BBAR(K1)+TWO*WF*(VV(K1))</w:t>
      </w:r>
    </w:p>
    <w:p w14:paraId="4B96EA98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TAOBAR(K1)=TWO*WO*BBAR(K1)+TWO*WF*(VV(K1))</w:t>
      </w:r>
      <w:r w:rsidRPr="004401D2">
        <w:rPr>
          <w:rFonts w:ascii="Palatino" w:hAnsi="Palatino"/>
        </w:rPr>
        <w:tab/>
      </w:r>
      <w:r w:rsidRPr="004401D2">
        <w:rPr>
          <w:rFonts w:ascii="Palatino" w:hAnsi="Palatino"/>
        </w:rPr>
        <w:tab/>
      </w:r>
    </w:p>
    <w:p w14:paraId="77B2B39D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STRESS(K1)=EG*WO*BBAR(K1)+EG*WF*(VV(K1))</w:t>
      </w:r>
    </w:p>
    <w:p w14:paraId="1DA18B8B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END DO</w:t>
      </w:r>
    </w:p>
    <w:p w14:paraId="59731090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ab/>
        <w:t xml:space="preserve">  </w:t>
      </w:r>
    </w:p>
    <w:p w14:paraId="2E4F3F94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TRTAOBAR=TAOBAR(1)+TAOBAR(2)+TAOBAR(3)</w:t>
      </w:r>
    </w:p>
    <w:p w14:paraId="3146CD62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</w:t>
      </w:r>
    </w:p>
    <w:p w14:paraId="0442006C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    CALCULATE THE STIFFNESS</w:t>
      </w:r>
    </w:p>
    <w:p w14:paraId="7316DE36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C              </w:t>
      </w:r>
    </w:p>
    <w:p w14:paraId="4F57B98C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O K2=1, 3</w:t>
      </w:r>
    </w:p>
    <w:p w14:paraId="73761A7B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DO K1=1, 3</w:t>
      </w:r>
    </w:p>
    <w:p w14:paraId="14E2CCBC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  DDSDDE(K1, K2)=PRBAR*DELTA(K1)*DELTA(K2)</w:t>
      </w:r>
    </w:p>
    <w:p w14:paraId="5BD4F913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1          -PR*TWO*DEL(K1,K2)+(WOO*BBAR(K1)*BBAR(K2)</w:t>
      </w:r>
    </w:p>
    <w:p w14:paraId="14643143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2          +WOF*(BBAR(K1)*VV(K2)+VV(K1)*BBAR(K2))</w:t>
      </w:r>
      <w:r w:rsidRPr="004401D2">
        <w:rPr>
          <w:rFonts w:ascii="Palatino" w:hAnsi="Palatino"/>
        </w:rPr>
        <w:tab/>
        <w:t xml:space="preserve"> </w:t>
      </w:r>
    </w:p>
    <w:p w14:paraId="62C28545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3          +WFF*VV(K1)*VV(K2))/DET-((WOO*TRBBAR+WOF*TRBBARR)</w:t>
      </w:r>
    </w:p>
    <w:p w14:paraId="5B7F8F2B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4          *(DELTA(K1)*BBAR(K2)+BBAR(K1)*DELTA(K2))+</w:t>
      </w:r>
    </w:p>
    <w:p w14:paraId="47A43C10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5          (WOF*TRBBAR+WFF*TRBBARR)*(DELTA(K1)*VV(K2)+VV(K1)</w:t>
      </w:r>
    </w:p>
    <w:p w14:paraId="02A10AAE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lastRenderedPageBreak/>
        <w:t xml:space="preserve">     6          *DELTA(K2)))/(THREE*DET)+(WOO*TRBBAR**TWO+</w:t>
      </w:r>
    </w:p>
    <w:p w14:paraId="77237905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7          TWO*WOF*TRBBAR*TRBBARR+WFF*TRBBARR**TWO)*DELTA(K1)</w:t>
      </w:r>
    </w:p>
    <w:p w14:paraId="26E69D6C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8          *DELTA(K2)/(NINE*DET)+TRTAOBAR*(ONE/TWO*TWO*DEL(K1,K2)</w:t>
      </w:r>
    </w:p>
    <w:p w14:paraId="7831F24D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9          -ONE/THREE*DELTA(K1)*DELTA(K2))*TWO/(THREE*DET)-</w:t>
      </w:r>
    </w:p>
    <w:p w14:paraId="2F296B69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1          (DELTA(K1)*TTAO(K2)+TTAO(K1)*DELTA(K2))*TWO/(THREE*DET)</w:t>
      </w:r>
      <w:r w:rsidRPr="004401D2">
        <w:rPr>
          <w:rFonts w:ascii="Palatino" w:hAnsi="Palatino"/>
        </w:rPr>
        <w:tab/>
        <w:t xml:space="preserve"> </w:t>
      </w:r>
    </w:p>
    <w:p w14:paraId="630A634C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END DO</w:t>
      </w:r>
    </w:p>
    <w:p w14:paraId="209057BE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END DO</w:t>
      </w:r>
    </w:p>
    <w:p w14:paraId="5C82D489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ab/>
        <w:t xml:space="preserve">  </w:t>
      </w:r>
    </w:p>
    <w:p w14:paraId="222074AC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O K2=4, 6</w:t>
      </w:r>
    </w:p>
    <w:p w14:paraId="5228A959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DO K1=4, 6</w:t>
      </w:r>
    </w:p>
    <w:p w14:paraId="7CF5A461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  DDSDDE(K1, K2)=PRBAR*DELTA(K1)*DELTA(K2)</w:t>
      </w:r>
    </w:p>
    <w:p w14:paraId="76B01066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1          -PR*ONE*DEL(K1-THREE,K2-THREE)+(WOO*BBAR(K1)</w:t>
      </w:r>
    </w:p>
    <w:p w14:paraId="5B72204D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2          *BBAR(K2)+WOF*(BBAR(K1)*VV(K2)+VV(K1)*BBAR(K2))</w:t>
      </w:r>
      <w:r w:rsidRPr="004401D2">
        <w:rPr>
          <w:rFonts w:ascii="Palatino" w:hAnsi="Palatino"/>
        </w:rPr>
        <w:tab/>
        <w:t xml:space="preserve"> </w:t>
      </w:r>
    </w:p>
    <w:p w14:paraId="444DFE91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3          +WFF*VV(K1)*VV(K2))/DET-((WOO*TRBBAR+WOF*TRBBARR)</w:t>
      </w:r>
    </w:p>
    <w:p w14:paraId="7F2BDD49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4          *(DELTA(K1)*BBAR(K2)+BBAR(K1)*DELTA(K2))+</w:t>
      </w:r>
    </w:p>
    <w:p w14:paraId="50D526D7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5          (WOF*TRBBAR+WFF*TRBBARR)*(DELTA(K1)*VV(K2)+VV(K1)</w:t>
      </w:r>
    </w:p>
    <w:p w14:paraId="1C3FE08C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6          *DELTA(K2)))/(THREE*DET)+(WOO*TRBBAR**TWO+</w:t>
      </w:r>
    </w:p>
    <w:p w14:paraId="5996178D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7          TWO*WOF*TRBBAR*TRBBARR+WFF*TRBBARR**TWO)*DELTA(K1)</w:t>
      </w:r>
    </w:p>
    <w:p w14:paraId="6E125B01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8          *DELTA(K2)/(NINE*DET)+TRTAOBAR*(ONE/TWO*ONE*</w:t>
      </w:r>
    </w:p>
    <w:p w14:paraId="513A2CF3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9          DEL(K1-THREE,K2-THREE)-ONE/THREE*DELTA(K1)*DELTA(K2))</w:t>
      </w:r>
    </w:p>
    <w:p w14:paraId="3FDB3C38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1          *TWO/(THREE*DET)-(DELTA(K1)*TTAO(K2)+TTAO(K1)*DELTA(K2))</w:t>
      </w:r>
    </w:p>
    <w:p w14:paraId="58A2174B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2          *TWO/(THREE*DET)</w:t>
      </w:r>
      <w:r w:rsidRPr="004401D2">
        <w:rPr>
          <w:rFonts w:ascii="Palatino" w:hAnsi="Palatino"/>
        </w:rPr>
        <w:tab/>
      </w:r>
    </w:p>
    <w:p w14:paraId="5D64881D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</w:t>
      </w:r>
      <w:r w:rsidRPr="004401D2">
        <w:rPr>
          <w:rFonts w:ascii="Palatino" w:hAnsi="Palatino"/>
        </w:rPr>
        <w:tab/>
        <w:t xml:space="preserve"> </w:t>
      </w:r>
    </w:p>
    <w:p w14:paraId="74C6A1A4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END DO</w:t>
      </w:r>
    </w:p>
    <w:p w14:paraId="0333FA02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END DO</w:t>
      </w:r>
      <w:r w:rsidRPr="004401D2">
        <w:rPr>
          <w:rFonts w:ascii="Palatino" w:hAnsi="Palatino"/>
        </w:rPr>
        <w:tab/>
        <w:t xml:space="preserve">  </w:t>
      </w:r>
    </w:p>
    <w:p w14:paraId="7C0AC1B7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ab/>
        <w:t xml:space="preserve">  </w:t>
      </w:r>
    </w:p>
    <w:p w14:paraId="43B68304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O K2=4, 6</w:t>
      </w:r>
    </w:p>
    <w:p w14:paraId="4BCD12D5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DO K1=1, 3</w:t>
      </w:r>
    </w:p>
    <w:p w14:paraId="1558622D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  DDSDDE(K1, K2)=PRBAR*DELTA(K1)*DELTA(K2)</w:t>
      </w:r>
    </w:p>
    <w:p w14:paraId="7ABB284B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1          -PR*ZERO*DEL(K1,K2-THREE)+(WOO*BBAR(K1)*BBAR(K2)</w:t>
      </w:r>
    </w:p>
    <w:p w14:paraId="7905BE2D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2          +WOF*(BBAR(K1)*VV(K2)+VV(K1)*BBAR(K2))</w:t>
      </w:r>
      <w:r w:rsidRPr="004401D2">
        <w:rPr>
          <w:rFonts w:ascii="Palatino" w:hAnsi="Palatino"/>
        </w:rPr>
        <w:tab/>
        <w:t xml:space="preserve"> </w:t>
      </w:r>
    </w:p>
    <w:p w14:paraId="6C5DCB24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3          +WFF*VV(K1)*VV(K2))/DET-((WOO*TRBBAR+WOF*TRBBARR)</w:t>
      </w:r>
    </w:p>
    <w:p w14:paraId="65471B96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4          *(DELTA(K1)*BBAR(K2)+BBAR(K1)*DELTA(K2))+</w:t>
      </w:r>
    </w:p>
    <w:p w14:paraId="73FA3EE7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5          (WOF*TRBBAR+WFF*TRBBARR)*(DELTA(K1)*VV(K2)+VV(K1)</w:t>
      </w:r>
    </w:p>
    <w:p w14:paraId="624C15F5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6          *DELTA(K2)))/(THREE*DET)+(WOO*TRBBAR**TWO+</w:t>
      </w:r>
    </w:p>
    <w:p w14:paraId="1BF34387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7          TWO*WOF*TRBBAR*TRBBARR+WFF*TRBBARR**TWO)*DELTA(K1)</w:t>
      </w:r>
    </w:p>
    <w:p w14:paraId="5E725E9E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8          *DELTA(K2)/(NINE*DET)+TRTAOBAR*(ONE/TWO*ZERO*</w:t>
      </w:r>
    </w:p>
    <w:p w14:paraId="64A4C5AA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9          DEL(K1,K2-THREE)-ONE/THREE*DELTA(K1)*DELTA(K2))*TWO</w:t>
      </w:r>
    </w:p>
    <w:p w14:paraId="203FE4AD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1          /(THREE*DET)-(DELTA(K1)*TTAO(K2)+TTAO(K1)*DELTA(K2))</w:t>
      </w:r>
    </w:p>
    <w:p w14:paraId="4E347320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2          *TWO/(THREE*DET)</w:t>
      </w:r>
      <w:r w:rsidRPr="004401D2">
        <w:rPr>
          <w:rFonts w:ascii="Palatino" w:hAnsi="Palatino"/>
        </w:rPr>
        <w:tab/>
        <w:t xml:space="preserve"> </w:t>
      </w:r>
    </w:p>
    <w:p w14:paraId="4D3167E5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END DO</w:t>
      </w:r>
    </w:p>
    <w:p w14:paraId="7B6B8ACA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END DO</w:t>
      </w:r>
    </w:p>
    <w:p w14:paraId="67B855FA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ab/>
        <w:t xml:space="preserve">  </w:t>
      </w:r>
    </w:p>
    <w:p w14:paraId="25C7358F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O K2=1, 3</w:t>
      </w:r>
    </w:p>
    <w:p w14:paraId="665E6B57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DO K1=4, 6</w:t>
      </w:r>
    </w:p>
    <w:p w14:paraId="4F48D1E1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  DDSDDE(K1, K2)=PRBAR*DELTA(K1)*DELTA(K2)</w:t>
      </w:r>
    </w:p>
    <w:p w14:paraId="37A88672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1          -PR*ZERO*DEL(K1-THREE,K2)+4*(WOO*BBAR(K1)*BBAR(K2)</w:t>
      </w:r>
    </w:p>
    <w:p w14:paraId="573A97DB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2          +WOF*(BBAR(K1)*VV(K2)+VV(K1)*BBAR(K2))</w:t>
      </w:r>
      <w:r w:rsidRPr="004401D2">
        <w:rPr>
          <w:rFonts w:ascii="Palatino" w:hAnsi="Palatino"/>
        </w:rPr>
        <w:tab/>
        <w:t xml:space="preserve"> </w:t>
      </w:r>
    </w:p>
    <w:p w14:paraId="7DE0A198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3          +WFF*VV(K1)*VV(K2))/DET-4*((WOO*TRBBAR+WOF*TRBBARR)</w:t>
      </w:r>
    </w:p>
    <w:p w14:paraId="2DA439C8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4          *(DELTA(K1)*BBAR(K2)+BBAR(K1)*DELTA(K2))+</w:t>
      </w:r>
    </w:p>
    <w:p w14:paraId="10498759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5          (WOF*TRBBAR+WFF*TRBBARR)*(DELTA(K1)*VV(K2)+VV(K1)</w:t>
      </w:r>
    </w:p>
    <w:p w14:paraId="6FDA2511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6          *DELTA(K2)))/(THREE*DET)+4*(WOO*TRBBAR**TWO+</w:t>
      </w:r>
    </w:p>
    <w:p w14:paraId="1ECCDECF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7          TWO*WOF*TRBBAR*TRBBARR+WFF*TRBBARR**TWO)*DELTA(K1)</w:t>
      </w:r>
    </w:p>
    <w:p w14:paraId="348C78C0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8          *DELTA(K2)/(NINE*DET)+TRTAOBAR*(ONE/TWO*ZERO</w:t>
      </w:r>
    </w:p>
    <w:p w14:paraId="0C013785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9          *DEL(K1-THREE,K2)-ONE/THREE*DELTA(K1)*DELTA(K2))*TWO</w:t>
      </w:r>
    </w:p>
    <w:p w14:paraId="25BB8DA9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1          /(THREE*DET)-(DELTA(K1)*TTAO(K2)+TTAO(K1)*DELTA(K2))</w:t>
      </w:r>
    </w:p>
    <w:p w14:paraId="2736438B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lastRenderedPageBreak/>
        <w:t xml:space="preserve">     2          *TWO/(THREE*DET) </w:t>
      </w:r>
    </w:p>
    <w:p w14:paraId="67C9F958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END DO</w:t>
      </w:r>
    </w:p>
    <w:p w14:paraId="4A6F9A9B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END DO</w:t>
      </w:r>
      <w:r w:rsidRPr="004401D2">
        <w:rPr>
          <w:rFonts w:ascii="Palatino" w:hAnsi="Palatino"/>
        </w:rPr>
        <w:tab/>
        <w:t xml:space="preserve">  </w:t>
      </w:r>
    </w:p>
    <w:p w14:paraId="368B0CE4" w14:textId="77777777" w:rsidR="005C6C95" w:rsidRPr="004401D2" w:rsidRDefault="005C6C95" w:rsidP="005C6C95">
      <w:pPr>
        <w:pStyle w:val="PlainText"/>
        <w:rPr>
          <w:rFonts w:ascii="Palatino" w:hAnsi="Palatino"/>
        </w:rPr>
      </w:pPr>
    </w:p>
    <w:p w14:paraId="0F7A65D7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DSDDE(1,1)=DDSDDE(1,1)+TWO*STRESS(1)</w:t>
      </w:r>
    </w:p>
    <w:p w14:paraId="65A1A8DE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DSDDE(2,2)=DDSDDE(2,2)+TWO*STRESS(2)</w:t>
      </w:r>
    </w:p>
    <w:p w14:paraId="05D83C98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DSDDE(3,3)=DDSDDE(3,3)+TWO*STRESS(3)</w:t>
      </w:r>
    </w:p>
    <w:p w14:paraId="539954EE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DSDDE(4,4)=DDSDDE(4,4)+ONTW*(STRESS(1)+STRESS(2))</w:t>
      </w:r>
    </w:p>
    <w:p w14:paraId="3C5C13C4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DSDDE(5,5)=DDSDDE(5,5)+ONTW*(STRESS(1)+STRESS(3))</w:t>
      </w:r>
    </w:p>
    <w:p w14:paraId="336F0FDC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DSDDE(6,6)=DDSDDE(6,6)+ONTW*(STRESS(2)+STRESS(3))</w:t>
      </w:r>
    </w:p>
    <w:p w14:paraId="46C0339A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DSDDE(1,4)=DDSDDE(1,4)+TWO*STRESS(4)</w:t>
      </w:r>
    </w:p>
    <w:p w14:paraId="56887C20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DSDDE(1,5)=DDSDDE(1,5)+TWO*STRESS(5)</w:t>
      </w:r>
    </w:p>
    <w:p w14:paraId="4D0EC804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DSDDE(2,4)=DDSDDE(2,4)+TWO*STRESS(4)</w:t>
      </w:r>
    </w:p>
    <w:p w14:paraId="4B1C2CFA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DSDDE(2,6)=DDSDDE(2,6)+TWO*STRESS(6)</w:t>
      </w:r>
    </w:p>
    <w:p w14:paraId="12F63F66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DSDDE(3,5)=DDSDDE(3,5)+TWO*STRESS(5)</w:t>
      </w:r>
    </w:p>
    <w:p w14:paraId="0BEAF7F6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DSDDE(3,6)=DDSDDE(3,6)+TWO*STRESS(6)</w:t>
      </w:r>
    </w:p>
    <w:p w14:paraId="50374BEB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DSDDE(4,5)=DDSDDE(4,5)+ONTW*STRESS(6)</w:t>
      </w:r>
    </w:p>
    <w:p w14:paraId="74684F02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DSDDE(4,6)=DDSDDE(4,6)+ONTW*STRESS(5)</w:t>
      </w:r>
    </w:p>
    <w:p w14:paraId="60ABFB5B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DSDDE(5,6)=DDSDDE(5,6)+ONTW*STRESS(4)</w:t>
      </w:r>
    </w:p>
    <w:p w14:paraId="40D6C72C" w14:textId="77777777" w:rsidR="005C6C95" w:rsidRPr="004401D2" w:rsidRDefault="005C6C95" w:rsidP="005C6C95">
      <w:pPr>
        <w:pStyle w:val="PlainText"/>
        <w:rPr>
          <w:rFonts w:ascii="Palatino" w:hAnsi="Palatino"/>
        </w:rPr>
      </w:pPr>
    </w:p>
    <w:p w14:paraId="0AA3B928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O K1=1, NTENS</w:t>
      </w:r>
    </w:p>
    <w:p w14:paraId="4602E2A9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DO K2=1, K1-1</w:t>
      </w:r>
    </w:p>
    <w:p w14:paraId="77BE50E5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  DDSDDE(K1, K2)=DDSDDE(K2, K1)</w:t>
      </w:r>
    </w:p>
    <w:p w14:paraId="5B3269C9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END DO</w:t>
      </w:r>
    </w:p>
    <w:p w14:paraId="381122F4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END DO</w:t>
      </w:r>
      <w:r w:rsidRPr="004401D2">
        <w:rPr>
          <w:rFonts w:ascii="Palatino" w:hAnsi="Palatino"/>
        </w:rPr>
        <w:tab/>
        <w:t xml:space="preserve">  </w:t>
      </w:r>
    </w:p>
    <w:p w14:paraId="0476C9CE" w14:textId="77777777" w:rsidR="005C6C95" w:rsidRPr="004401D2" w:rsidRDefault="005C6C95" w:rsidP="005C6C95">
      <w:pPr>
        <w:pStyle w:val="PlainText"/>
        <w:rPr>
          <w:rFonts w:ascii="Palatino" w:hAnsi="Palatino"/>
        </w:rPr>
      </w:pPr>
    </w:p>
    <w:p w14:paraId="5C288B2C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     Calculate the inverse of deformation gradient</w:t>
      </w:r>
    </w:p>
    <w:p w14:paraId="1A6FFEB0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</w:t>
      </w:r>
    </w:p>
    <w:p w14:paraId="558A6866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FGRDM1_INV(1,1)=DFGRD1(2,2)*DFGRD1(3,3)</w:t>
      </w:r>
    </w:p>
    <w:p w14:paraId="39D3EF51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1 -DFGRD1(2,3)*DFGRD1(3,2) </w:t>
      </w:r>
    </w:p>
    <w:p w14:paraId="1290BD3C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FGRDM1_INV(1,2)=-DFGRD1(1,2)*DFGRD1(3,3)</w:t>
      </w:r>
    </w:p>
    <w:p w14:paraId="55B87339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1 +DFGRD1(1,3)*DFGRD1(3,2)  </w:t>
      </w:r>
    </w:p>
    <w:p w14:paraId="2029360A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FGRDM1_INV(1,3)=DFGRD1(1,2)*DFGRD1(2,3)</w:t>
      </w:r>
    </w:p>
    <w:p w14:paraId="680AD96C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1 -DFGRD1(1,3)*DFGRD1(2,2)</w:t>
      </w:r>
    </w:p>
    <w:p w14:paraId="0344027E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</w:t>
      </w:r>
    </w:p>
    <w:p w14:paraId="632051B8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FGRDM1_INV(2,1)=-DFGRD1(2,1)*DFGRD1(3,3)</w:t>
      </w:r>
    </w:p>
    <w:p w14:paraId="69EBF7A7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1 +DFGRD1(2,3)*DFGRD1(3,1) </w:t>
      </w:r>
    </w:p>
    <w:p w14:paraId="1C88C385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FGRDM1_INV(2,2)=DFGRD1(1,1)*DFGRD1(3,3)</w:t>
      </w:r>
    </w:p>
    <w:p w14:paraId="45C196D7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1 -DFGRD1(1,3)*DFGRD1(3,1) </w:t>
      </w:r>
    </w:p>
    <w:p w14:paraId="2EC4818F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FGRDM1_INV(2,3)=-DFGRD1(1,1)*DFGRD1(2,3)</w:t>
      </w:r>
    </w:p>
    <w:p w14:paraId="43AB216B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1 +DFGRD1(1,3)*DFGRD1(2,1)</w:t>
      </w:r>
    </w:p>
    <w:p w14:paraId="172DD0E1" w14:textId="77777777" w:rsidR="005C6C95" w:rsidRPr="004401D2" w:rsidRDefault="005C6C95" w:rsidP="005C6C95">
      <w:pPr>
        <w:pStyle w:val="PlainText"/>
        <w:rPr>
          <w:rFonts w:ascii="Palatino" w:hAnsi="Palatino"/>
        </w:rPr>
      </w:pPr>
    </w:p>
    <w:p w14:paraId="53B2F465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FGRDM1_INV(3,1)=DFGRD1(2,1)*DFGRD1(3,2)</w:t>
      </w:r>
    </w:p>
    <w:p w14:paraId="1356AA6D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1 -DFGRD1(2,2)*DFGRD1(3,1) </w:t>
      </w:r>
    </w:p>
    <w:p w14:paraId="7ED4C201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FGRDM1_INV(3,2)=-DFGRD1(1,1)*DFGRD1(3,2)</w:t>
      </w:r>
    </w:p>
    <w:p w14:paraId="43239939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1 +DFGRD1(1,2)*DFGRD1(3,1)  </w:t>
      </w:r>
    </w:p>
    <w:p w14:paraId="47B9F919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FGRDM1_INV(3,3)=DFGRD1(1,1)*DFGRD1(2,2)</w:t>
      </w:r>
    </w:p>
    <w:p w14:paraId="4496024F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1 -DFGRD1(1,2)*DFGRD1(2,1)</w:t>
      </w:r>
    </w:p>
    <w:p w14:paraId="49E35C74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</w:t>
      </w:r>
    </w:p>
    <w:p w14:paraId="325E9A1E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>
        <w:rPr>
          <w:rFonts w:ascii="Palatino" w:hAnsi="Palatino"/>
        </w:rPr>
        <w:t xml:space="preserve">      DO</w:t>
      </w:r>
      <w:r w:rsidRPr="004401D2">
        <w:rPr>
          <w:rFonts w:ascii="Palatino" w:hAnsi="Palatino"/>
        </w:rPr>
        <w:t xml:space="preserve"> I=1,3</w:t>
      </w:r>
    </w:p>
    <w:p w14:paraId="724B51C7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>
        <w:rPr>
          <w:rFonts w:ascii="Palatino" w:hAnsi="Palatino"/>
        </w:rPr>
        <w:t xml:space="preserve">      DO</w:t>
      </w:r>
      <w:r w:rsidRPr="004401D2">
        <w:rPr>
          <w:rFonts w:ascii="Palatino" w:hAnsi="Palatino"/>
        </w:rPr>
        <w:t xml:space="preserve"> J=1,3</w:t>
      </w:r>
    </w:p>
    <w:p w14:paraId="4E8D3A2D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FGRDM1_INV(I,J)=DFGRDM1_INV(I,J)/DET</w:t>
      </w:r>
    </w:p>
    <w:p w14:paraId="1AFDA5FE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>
        <w:rPr>
          <w:rFonts w:ascii="Palatino" w:hAnsi="Palatino"/>
        </w:rPr>
        <w:t xml:space="preserve">      END DO</w:t>
      </w:r>
    </w:p>
    <w:p w14:paraId="0FD5CC5B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</w:t>
      </w:r>
      <w:r>
        <w:rPr>
          <w:rFonts w:ascii="Palatino" w:hAnsi="Palatino"/>
        </w:rPr>
        <w:t>END DO</w:t>
      </w:r>
      <w:r w:rsidRPr="004401D2">
        <w:rPr>
          <w:rFonts w:ascii="Palatino" w:hAnsi="Palatino"/>
        </w:rPr>
        <w:tab/>
        <w:t xml:space="preserve">    </w:t>
      </w:r>
    </w:p>
    <w:p w14:paraId="180D72B0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C    Nominal electric field vector  </w:t>
      </w:r>
      <w:r w:rsidRPr="004401D2">
        <w:rPr>
          <w:rFonts w:ascii="Palatino" w:hAnsi="Palatino"/>
        </w:rPr>
        <w:tab/>
        <w:t xml:space="preserve">  </w:t>
      </w:r>
    </w:p>
    <w:p w14:paraId="56F5832F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</w:t>
      </w:r>
      <w:proofErr w:type="spellStart"/>
      <w:r w:rsidRPr="004401D2">
        <w:rPr>
          <w:rFonts w:ascii="Palatino" w:hAnsi="Palatino"/>
        </w:rPr>
        <w:t>En</w:t>
      </w:r>
      <w:proofErr w:type="spellEnd"/>
      <w:r w:rsidRPr="004401D2">
        <w:rPr>
          <w:rFonts w:ascii="Palatino" w:hAnsi="Palatino"/>
        </w:rPr>
        <w:t xml:space="preserve">(1)=0   </w:t>
      </w:r>
    </w:p>
    <w:p w14:paraId="23B67339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lastRenderedPageBreak/>
        <w:t xml:space="preserve">      </w:t>
      </w:r>
      <w:proofErr w:type="spellStart"/>
      <w:r w:rsidRPr="004401D2">
        <w:rPr>
          <w:rFonts w:ascii="Palatino" w:hAnsi="Palatino"/>
        </w:rPr>
        <w:t>En</w:t>
      </w:r>
      <w:proofErr w:type="spellEnd"/>
      <w:r w:rsidRPr="004401D2">
        <w:rPr>
          <w:rFonts w:ascii="Palatino" w:hAnsi="Palatino"/>
        </w:rPr>
        <w:t>(2)=0</w:t>
      </w:r>
    </w:p>
    <w:p w14:paraId="296F20AF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</w:t>
      </w:r>
      <w:proofErr w:type="spellStart"/>
      <w:r w:rsidRPr="004401D2">
        <w:rPr>
          <w:rFonts w:ascii="Palatino" w:hAnsi="Palatino"/>
        </w:rPr>
        <w:t>En</w:t>
      </w:r>
      <w:proofErr w:type="spellEnd"/>
      <w:r w:rsidRPr="004401D2">
        <w:rPr>
          <w:rFonts w:ascii="Palatino" w:hAnsi="Palatino"/>
        </w:rPr>
        <w:t xml:space="preserve">(3)=5E6 </w:t>
      </w:r>
    </w:p>
    <w:p w14:paraId="27459E49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</w:t>
      </w:r>
    </w:p>
    <w:p w14:paraId="34D61FA7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>
        <w:rPr>
          <w:rFonts w:ascii="Palatino" w:hAnsi="Palatino"/>
        </w:rPr>
        <w:t xml:space="preserve">      DO</w:t>
      </w:r>
      <w:r w:rsidRPr="004401D2">
        <w:rPr>
          <w:rFonts w:ascii="Palatino" w:hAnsi="Palatino"/>
        </w:rPr>
        <w:t xml:space="preserve"> I=1,3</w:t>
      </w:r>
    </w:p>
    <w:p w14:paraId="158907F0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Et(I)=0</w:t>
      </w:r>
    </w:p>
    <w:p w14:paraId="4502337E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>
        <w:rPr>
          <w:rFonts w:ascii="Palatino" w:hAnsi="Palatino"/>
        </w:rPr>
        <w:t xml:space="preserve">      END DO</w:t>
      </w:r>
      <w:r w:rsidRPr="004401D2">
        <w:rPr>
          <w:rFonts w:ascii="Palatino" w:hAnsi="Palatino"/>
        </w:rPr>
        <w:t xml:space="preserve"> </w:t>
      </w:r>
    </w:p>
    <w:p w14:paraId="007E302F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</w:t>
      </w:r>
    </w:p>
    <w:p w14:paraId="040B3286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>
        <w:rPr>
          <w:rFonts w:ascii="Palatino" w:hAnsi="Palatino"/>
        </w:rPr>
        <w:t xml:space="preserve">      DO</w:t>
      </w:r>
      <w:r w:rsidRPr="004401D2">
        <w:rPr>
          <w:rFonts w:ascii="Palatino" w:hAnsi="Palatino"/>
        </w:rPr>
        <w:t xml:space="preserve"> I=1,3</w:t>
      </w:r>
    </w:p>
    <w:p w14:paraId="3C9E020B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>
        <w:rPr>
          <w:rFonts w:ascii="Palatino" w:hAnsi="Palatino"/>
        </w:rPr>
        <w:t xml:space="preserve">      DO</w:t>
      </w:r>
      <w:r w:rsidRPr="004401D2">
        <w:rPr>
          <w:rFonts w:ascii="Palatino" w:hAnsi="Palatino"/>
        </w:rPr>
        <w:t xml:space="preserve"> J=1,3</w:t>
      </w:r>
    </w:p>
    <w:p w14:paraId="14C12A49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Et(J)=Et(J)+</w:t>
      </w:r>
      <w:proofErr w:type="spellStart"/>
      <w:r w:rsidRPr="004401D2">
        <w:rPr>
          <w:rFonts w:ascii="Palatino" w:hAnsi="Palatino"/>
        </w:rPr>
        <w:t>En</w:t>
      </w:r>
      <w:proofErr w:type="spellEnd"/>
      <w:r w:rsidRPr="004401D2">
        <w:rPr>
          <w:rFonts w:ascii="Palatino" w:hAnsi="Palatino"/>
        </w:rPr>
        <w:t>(I)*DFGRDM1_INV(I,J)</w:t>
      </w:r>
    </w:p>
    <w:p w14:paraId="517FF548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>
        <w:rPr>
          <w:rFonts w:ascii="Palatino" w:hAnsi="Palatino"/>
        </w:rPr>
        <w:t xml:space="preserve">      END Do</w:t>
      </w:r>
    </w:p>
    <w:p w14:paraId="34F19EED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>
        <w:rPr>
          <w:rFonts w:ascii="Palatino" w:hAnsi="Palatino"/>
        </w:rPr>
        <w:t xml:space="preserve">      END Do</w:t>
      </w:r>
    </w:p>
    <w:p w14:paraId="346AC6C9" w14:textId="77777777" w:rsidR="005C6C95" w:rsidRPr="004401D2" w:rsidRDefault="005C6C95" w:rsidP="005C6C95">
      <w:pPr>
        <w:pStyle w:val="PlainText"/>
        <w:rPr>
          <w:rFonts w:ascii="Palatino" w:hAnsi="Palatino"/>
        </w:rPr>
      </w:pPr>
    </w:p>
    <w:p w14:paraId="7F58DAF1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</w:t>
      </w:r>
      <w:proofErr w:type="spellStart"/>
      <w:r w:rsidRPr="004401D2">
        <w:rPr>
          <w:rFonts w:ascii="Palatino" w:hAnsi="Palatino"/>
        </w:rPr>
        <w:t>EkEk</w:t>
      </w:r>
      <w:proofErr w:type="spellEnd"/>
      <w:r w:rsidRPr="004401D2">
        <w:rPr>
          <w:rFonts w:ascii="Palatino" w:hAnsi="Palatino"/>
        </w:rPr>
        <w:t>=0.0D0</w:t>
      </w:r>
    </w:p>
    <w:p w14:paraId="0ED44C29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O I=1, 3</w:t>
      </w:r>
    </w:p>
    <w:p w14:paraId="017A7712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 </w:t>
      </w:r>
      <w:proofErr w:type="spellStart"/>
      <w:r w:rsidRPr="004401D2">
        <w:rPr>
          <w:rFonts w:ascii="Palatino" w:hAnsi="Palatino"/>
        </w:rPr>
        <w:t>EkEk</w:t>
      </w:r>
      <w:proofErr w:type="spellEnd"/>
      <w:r w:rsidRPr="004401D2">
        <w:rPr>
          <w:rFonts w:ascii="Palatino" w:hAnsi="Palatino"/>
        </w:rPr>
        <w:t>=</w:t>
      </w:r>
      <w:proofErr w:type="spellStart"/>
      <w:r w:rsidRPr="004401D2">
        <w:rPr>
          <w:rFonts w:ascii="Palatino" w:hAnsi="Palatino"/>
        </w:rPr>
        <w:t>EkEk+Et</w:t>
      </w:r>
      <w:proofErr w:type="spellEnd"/>
      <w:r w:rsidRPr="004401D2">
        <w:rPr>
          <w:rFonts w:ascii="Palatino" w:hAnsi="Palatino"/>
        </w:rPr>
        <w:t>(I)*Et(I)</w:t>
      </w:r>
    </w:p>
    <w:p w14:paraId="5236AD87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ENDDO </w:t>
      </w:r>
    </w:p>
    <w:p w14:paraId="16ABF288" w14:textId="77777777" w:rsidR="005C6C95" w:rsidRPr="004401D2" w:rsidRDefault="005C6C95" w:rsidP="005C6C95">
      <w:pPr>
        <w:pStyle w:val="PlainText"/>
        <w:rPr>
          <w:rFonts w:ascii="Palatino" w:hAnsi="Palatino"/>
        </w:rPr>
      </w:pPr>
    </w:p>
    <w:p w14:paraId="5D840C38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O I=1,3</w:t>
      </w:r>
    </w:p>
    <w:p w14:paraId="2DD59EC1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DO J=1,3</w:t>
      </w:r>
    </w:p>
    <w:p w14:paraId="773826DB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</w:t>
      </w:r>
      <w:proofErr w:type="spellStart"/>
      <w:r w:rsidRPr="004401D2">
        <w:rPr>
          <w:rFonts w:ascii="Palatino" w:hAnsi="Palatino"/>
        </w:rPr>
        <w:t>Stress_Max</w:t>
      </w:r>
      <w:proofErr w:type="spellEnd"/>
      <w:r w:rsidRPr="004401D2">
        <w:rPr>
          <w:rFonts w:ascii="Palatino" w:hAnsi="Palatino"/>
        </w:rPr>
        <w:t>(I,J)=0.0D0</w:t>
      </w:r>
    </w:p>
    <w:p w14:paraId="40378A1B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ENDDO</w:t>
      </w:r>
    </w:p>
    <w:p w14:paraId="2DBA130A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ENDDO</w:t>
      </w:r>
    </w:p>
    <w:p w14:paraId="56792951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</w:t>
      </w:r>
    </w:p>
    <w:p w14:paraId="0132FB98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     Update the true stress due to polarization</w:t>
      </w:r>
    </w:p>
    <w:p w14:paraId="1BEAB0AA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</w:t>
      </w:r>
    </w:p>
    <w:p w14:paraId="15883750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DO I=1,3</w:t>
      </w:r>
    </w:p>
    <w:p w14:paraId="25BEB6F7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DO J=1,3</w:t>
      </w:r>
    </w:p>
    <w:p w14:paraId="207DFB16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IF (I==J) THEN</w:t>
      </w:r>
    </w:p>
    <w:p w14:paraId="1C16328E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</w:t>
      </w:r>
      <w:proofErr w:type="spellStart"/>
      <w:r w:rsidRPr="004401D2">
        <w:rPr>
          <w:rFonts w:ascii="Palatino" w:hAnsi="Palatino"/>
        </w:rPr>
        <w:t>Stress_Max</w:t>
      </w:r>
      <w:proofErr w:type="spellEnd"/>
      <w:r w:rsidRPr="004401D2">
        <w:rPr>
          <w:rFonts w:ascii="Palatino" w:hAnsi="Palatino"/>
        </w:rPr>
        <w:t>(I,J)=EPSILON*Et(I)*Et(J)-0.50D0*EPSILON*</w:t>
      </w:r>
      <w:proofErr w:type="spellStart"/>
      <w:r w:rsidRPr="004401D2">
        <w:rPr>
          <w:rFonts w:ascii="Palatino" w:hAnsi="Palatino"/>
        </w:rPr>
        <w:t>EkEk</w:t>
      </w:r>
      <w:proofErr w:type="spellEnd"/>
      <w:r w:rsidRPr="004401D2">
        <w:rPr>
          <w:rFonts w:ascii="Palatino" w:hAnsi="Palatino"/>
        </w:rPr>
        <w:t>(1)</w:t>
      </w:r>
    </w:p>
    <w:p w14:paraId="1A9E2C38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ELSE</w:t>
      </w:r>
    </w:p>
    <w:p w14:paraId="41132C22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</w:t>
      </w:r>
      <w:proofErr w:type="spellStart"/>
      <w:r w:rsidRPr="004401D2">
        <w:rPr>
          <w:rFonts w:ascii="Palatino" w:hAnsi="Palatino"/>
        </w:rPr>
        <w:t>Stress_Max</w:t>
      </w:r>
      <w:proofErr w:type="spellEnd"/>
      <w:r w:rsidRPr="004401D2">
        <w:rPr>
          <w:rFonts w:ascii="Palatino" w:hAnsi="Palatino"/>
        </w:rPr>
        <w:t>(I,J)=EPSILON*Et(I)*Et(J)</w:t>
      </w:r>
    </w:p>
    <w:p w14:paraId="1790F6FF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ENDIF</w:t>
      </w:r>
    </w:p>
    <w:p w14:paraId="2F606051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  ENDDO</w:t>
      </w:r>
    </w:p>
    <w:p w14:paraId="1F5BC870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ENDDO</w:t>
      </w:r>
    </w:p>
    <w:p w14:paraId="1F252F54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</w:t>
      </w:r>
    </w:p>
    <w:p w14:paraId="70957DA8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STRESS(1)=STRESS(1)+</w:t>
      </w:r>
      <w:proofErr w:type="spellStart"/>
      <w:r w:rsidRPr="004401D2">
        <w:rPr>
          <w:rFonts w:ascii="Palatino" w:hAnsi="Palatino"/>
        </w:rPr>
        <w:t>Stress_Max</w:t>
      </w:r>
      <w:proofErr w:type="spellEnd"/>
      <w:r w:rsidRPr="004401D2">
        <w:rPr>
          <w:rFonts w:ascii="Palatino" w:hAnsi="Palatino"/>
        </w:rPr>
        <w:t>(1,1)</w:t>
      </w:r>
    </w:p>
    <w:p w14:paraId="3202958F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STRESS(2)=STRESS(2)+</w:t>
      </w:r>
      <w:proofErr w:type="spellStart"/>
      <w:r w:rsidRPr="004401D2">
        <w:rPr>
          <w:rFonts w:ascii="Palatino" w:hAnsi="Palatino"/>
        </w:rPr>
        <w:t>Stress_Max</w:t>
      </w:r>
      <w:proofErr w:type="spellEnd"/>
      <w:r w:rsidRPr="004401D2">
        <w:rPr>
          <w:rFonts w:ascii="Palatino" w:hAnsi="Palatino"/>
        </w:rPr>
        <w:t>(2,2)</w:t>
      </w:r>
    </w:p>
    <w:p w14:paraId="28306EC9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STRESS(3)=STRESS(3)+</w:t>
      </w:r>
      <w:proofErr w:type="spellStart"/>
      <w:r w:rsidRPr="004401D2">
        <w:rPr>
          <w:rFonts w:ascii="Palatino" w:hAnsi="Palatino"/>
        </w:rPr>
        <w:t>Stress_Max</w:t>
      </w:r>
      <w:proofErr w:type="spellEnd"/>
      <w:r w:rsidRPr="004401D2">
        <w:rPr>
          <w:rFonts w:ascii="Palatino" w:hAnsi="Palatino"/>
        </w:rPr>
        <w:t>(3,3)</w:t>
      </w:r>
    </w:p>
    <w:p w14:paraId="6516D4B5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STRESS(4)=STRESS(4)+</w:t>
      </w:r>
      <w:proofErr w:type="spellStart"/>
      <w:r w:rsidRPr="004401D2">
        <w:rPr>
          <w:rFonts w:ascii="Palatino" w:hAnsi="Palatino"/>
        </w:rPr>
        <w:t>Stress_Max</w:t>
      </w:r>
      <w:proofErr w:type="spellEnd"/>
      <w:r w:rsidRPr="004401D2">
        <w:rPr>
          <w:rFonts w:ascii="Palatino" w:hAnsi="Palatino"/>
        </w:rPr>
        <w:t>(1,2)</w:t>
      </w:r>
    </w:p>
    <w:p w14:paraId="37EB0CBB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STRESS(5)=STRESS(5)+</w:t>
      </w:r>
      <w:proofErr w:type="spellStart"/>
      <w:r w:rsidRPr="004401D2">
        <w:rPr>
          <w:rFonts w:ascii="Palatino" w:hAnsi="Palatino"/>
        </w:rPr>
        <w:t>Stress_Max</w:t>
      </w:r>
      <w:proofErr w:type="spellEnd"/>
      <w:r w:rsidRPr="004401D2">
        <w:rPr>
          <w:rFonts w:ascii="Palatino" w:hAnsi="Palatino"/>
        </w:rPr>
        <w:t>(1,3)</w:t>
      </w:r>
    </w:p>
    <w:p w14:paraId="4F5427C4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STRESS(6)=STRESS(6)+</w:t>
      </w:r>
      <w:proofErr w:type="spellStart"/>
      <w:r w:rsidRPr="004401D2">
        <w:rPr>
          <w:rFonts w:ascii="Palatino" w:hAnsi="Palatino"/>
        </w:rPr>
        <w:t>Stress_Max</w:t>
      </w:r>
      <w:proofErr w:type="spellEnd"/>
      <w:r w:rsidRPr="004401D2">
        <w:rPr>
          <w:rFonts w:ascii="Palatino" w:hAnsi="Palatino"/>
        </w:rPr>
        <w:t>(2,3)</w:t>
      </w:r>
      <w:r w:rsidRPr="004401D2">
        <w:rPr>
          <w:rFonts w:ascii="Palatino" w:hAnsi="Palatino"/>
        </w:rPr>
        <w:tab/>
        <w:t xml:space="preserve">  </w:t>
      </w:r>
    </w:p>
    <w:p w14:paraId="6A866F21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</w:t>
      </w:r>
    </w:p>
    <w:p w14:paraId="42623887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     STATE VARIABLES:</w:t>
      </w:r>
    </w:p>
    <w:p w14:paraId="4D1F7054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>C</w:t>
      </w:r>
    </w:p>
    <w:p w14:paraId="4A2525D3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STATEV(1)=PI4V</w:t>
      </w:r>
    </w:p>
    <w:p w14:paraId="0E28EB4B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ab/>
        <w:t xml:space="preserve">  </w:t>
      </w:r>
    </w:p>
    <w:p w14:paraId="52D75557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RETURN</w:t>
      </w:r>
    </w:p>
    <w:p w14:paraId="29F1D42E" w14:textId="77777777" w:rsidR="005C6C95" w:rsidRPr="004401D2" w:rsidRDefault="005C6C95" w:rsidP="005C6C95">
      <w:pPr>
        <w:pStyle w:val="PlainText"/>
        <w:rPr>
          <w:rFonts w:ascii="Palatino" w:hAnsi="Palatino"/>
        </w:rPr>
      </w:pPr>
      <w:r w:rsidRPr="004401D2">
        <w:rPr>
          <w:rFonts w:ascii="Palatino" w:hAnsi="Palatino"/>
        </w:rPr>
        <w:t xml:space="preserve">      END</w:t>
      </w:r>
    </w:p>
    <w:p w14:paraId="5E0E1842" w14:textId="77777777" w:rsidR="002008AE" w:rsidRDefault="00000000"/>
    <w:sectPr w:rsidR="002008AE" w:rsidSect="00C537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C95"/>
    <w:rsid w:val="005C6C95"/>
    <w:rsid w:val="00C5376D"/>
    <w:rsid w:val="00D80382"/>
    <w:rsid w:val="00FC3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F6CBC"/>
  <w15:chartTrackingRefBased/>
  <w15:docId w15:val="{A5009803-A573-4D4D-91BD-AFD2D1B3F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C95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6C95"/>
    <w:pPr>
      <w:keepNext/>
      <w:keepLines/>
      <w:spacing w:before="1440" w:line="480" w:lineRule="auto"/>
      <w:outlineLvl w:val="0"/>
    </w:pPr>
    <w:rPr>
      <w:rFonts w:ascii="Palatino" w:eastAsiaTheme="majorEastAsia" w:hAnsi="Palatino" w:cstheme="majorBidi"/>
      <w:b/>
      <w:bCs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6C95"/>
    <w:rPr>
      <w:rFonts w:ascii="Palatino" w:eastAsiaTheme="majorEastAsia" w:hAnsi="Palatino" w:cstheme="majorBidi"/>
      <w:b/>
      <w:bCs/>
      <w:sz w:val="36"/>
      <w:szCs w:val="32"/>
    </w:rPr>
  </w:style>
  <w:style w:type="paragraph" w:styleId="PlainText">
    <w:name w:val="Plain Text"/>
    <w:basedOn w:val="Normal"/>
    <w:link w:val="PlainTextChar"/>
    <w:uiPriority w:val="99"/>
    <w:unhideWhenUsed/>
    <w:rsid w:val="005C6C95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C6C95"/>
    <w:rPr>
      <w:rFonts w:ascii="Courier" w:eastAsiaTheme="minorEastAsia" w:hAnsi="Courier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2874</Words>
  <Characters>17049</Characters>
  <Application>Microsoft Office Word</Application>
  <DocSecurity>0</DocSecurity>
  <Lines>460</Lines>
  <Paragraphs>199</Paragraphs>
  <ScaleCrop>false</ScaleCrop>
  <Company/>
  <LinksUpToDate>false</LinksUpToDate>
  <CharactersWithSpaces>19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lbourne, Nakhiah</dc:creator>
  <cp:keywords/>
  <dc:description/>
  <cp:lastModifiedBy>Goulbourne, Nakhiah</cp:lastModifiedBy>
  <cp:revision>2</cp:revision>
  <dcterms:created xsi:type="dcterms:W3CDTF">2023-05-02T16:40:00Z</dcterms:created>
  <dcterms:modified xsi:type="dcterms:W3CDTF">2023-05-02T16:53:00Z</dcterms:modified>
</cp:coreProperties>
</file>